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D8BD8" w14:textId="58E07ED7" w:rsidR="004A5FD4" w:rsidRPr="004D64CA" w:rsidRDefault="004A5FD4" w:rsidP="00531960">
      <w:pPr>
        <w:pStyle w:val="EndNoteBibliography"/>
        <w:spacing w:after="0"/>
        <w:ind w:left="284" w:hanging="284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ppendix </w:t>
      </w:r>
      <w:r w:rsidR="00FE0F6B">
        <w:rPr>
          <w:rFonts w:ascii="Times New Roman" w:hAnsi="Times New Roman" w:cs="Times New Roman"/>
          <w:b/>
        </w:rPr>
        <w:t>A</w:t>
      </w:r>
    </w:p>
    <w:p w14:paraId="77834525" w14:textId="77777777" w:rsidR="005C18DD" w:rsidRPr="004D64CA" w:rsidRDefault="005C18DD" w:rsidP="00531960">
      <w:pPr>
        <w:pStyle w:val="EndNoteBibliography"/>
        <w:spacing w:after="0"/>
        <w:ind w:left="284" w:hanging="284"/>
        <w:jc w:val="center"/>
        <w:rPr>
          <w:rFonts w:ascii="Times New Roman" w:hAnsi="Times New Roman" w:cs="Times New Roman"/>
          <w:b/>
        </w:rPr>
      </w:pPr>
    </w:p>
    <w:p w14:paraId="2F7E6850" w14:textId="18E0F87E" w:rsidR="00837E78" w:rsidRPr="004D64CA" w:rsidRDefault="00837E78" w:rsidP="00531960">
      <w:pPr>
        <w:keepNext/>
        <w:keepLines/>
        <w:autoSpaceDE/>
        <w:autoSpaceDN/>
        <w:adjustRightInd/>
        <w:spacing w:after="0" w:line="36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1" w:name="_Toc408215225"/>
      <w:bookmarkStart w:id="2" w:name="_Toc409524191"/>
      <w:r w:rsidRPr="004D64CA">
        <w:rPr>
          <w:rFonts w:ascii="Times New Roman" w:eastAsiaTheme="majorEastAsia" w:hAnsi="Times New Roman" w:cs="Times New Roman"/>
          <w:b/>
          <w:bCs/>
          <w:sz w:val="24"/>
          <w:szCs w:val="24"/>
        </w:rPr>
        <w:t>Tablet Experience Questionnaire</w:t>
      </w:r>
      <w:bookmarkEnd w:id="1"/>
      <w:bookmarkEnd w:id="2"/>
      <w:r w:rsidRPr="004D64CA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(Intervention participants) </w:t>
      </w:r>
    </w:p>
    <w:p w14:paraId="0BCDE6E7" w14:textId="77777777" w:rsidR="00837E78" w:rsidRPr="004D64CA" w:rsidRDefault="00837E78" w:rsidP="00531960">
      <w:pPr>
        <w:autoSpaceDE/>
        <w:autoSpaceDN/>
        <w:adjustRightInd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Thank you for participating in focus groups for the study </w:t>
      </w:r>
      <w:r w:rsidRPr="004D64CA">
        <w:rPr>
          <w:rFonts w:ascii="Times New Roman" w:hAnsi="Times New Roman" w:cs="Times New Roman"/>
          <w:i/>
          <w:sz w:val="24"/>
          <w:szCs w:val="24"/>
        </w:rPr>
        <w:t xml:space="preserve">Tablet for Healthy Ageing. </w:t>
      </w:r>
      <w:r w:rsidRPr="004D64C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Please complete this short survey to give us your honest opinion about your experience with the tablets.  </w:t>
      </w:r>
    </w:p>
    <w:p w14:paraId="751FDFEA" w14:textId="77777777" w:rsidR="00837E78" w:rsidRPr="004D64CA" w:rsidRDefault="00837E78" w:rsidP="00531960">
      <w:pPr>
        <w:numPr>
          <w:ilvl w:val="0"/>
          <w:numId w:val="25"/>
        </w:numPr>
        <w:autoSpaceDE/>
        <w:autoSpaceDN/>
        <w:adjustRightInd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Overall, what is your opinion of the tablet training course?</w:t>
      </w:r>
    </w:p>
    <w:p w14:paraId="62DE1675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Very poor</w:t>
      </w:r>
    </w:p>
    <w:p w14:paraId="7D10697B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Poor</w:t>
      </w:r>
    </w:p>
    <w:p w14:paraId="79AB91DC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Fair</w:t>
      </w:r>
    </w:p>
    <w:p w14:paraId="4607A0A1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Neither good nor bad</w:t>
      </w:r>
    </w:p>
    <w:p w14:paraId="2DAA1622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Good</w:t>
      </w:r>
    </w:p>
    <w:p w14:paraId="711FE16D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Very good</w:t>
      </w:r>
    </w:p>
    <w:p w14:paraId="6F1812F3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Excellent</w:t>
      </w:r>
    </w:p>
    <w:p w14:paraId="099BD3F7" w14:textId="77777777" w:rsidR="00837E78" w:rsidRPr="004D64CA" w:rsidRDefault="00837E78" w:rsidP="00531960">
      <w:pPr>
        <w:autoSpaceDE/>
        <w:autoSpaceDN/>
        <w:adjustRightInd/>
        <w:rPr>
          <w:rFonts w:ascii="Times New Roman" w:hAnsi="Times New Roman" w:cs="Times New Roman"/>
          <w:sz w:val="24"/>
          <w:szCs w:val="24"/>
        </w:rPr>
      </w:pPr>
    </w:p>
    <w:p w14:paraId="3A1F5C8F" w14:textId="77777777" w:rsidR="00837E78" w:rsidRPr="004D64CA" w:rsidRDefault="00837E78" w:rsidP="00531960">
      <w:pPr>
        <w:numPr>
          <w:ilvl w:val="0"/>
          <w:numId w:val="25"/>
        </w:numPr>
        <w:autoSpaceDE/>
        <w:autoSpaceDN/>
        <w:adjustRightInd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How likely it is that you would use a tablet in the future?</w:t>
      </w:r>
    </w:p>
    <w:p w14:paraId="602EABC5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Very unlikely </w:t>
      </w:r>
    </w:p>
    <w:p w14:paraId="79808BE4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Unlikely</w:t>
      </w:r>
    </w:p>
    <w:p w14:paraId="5383962C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Undecided</w:t>
      </w:r>
    </w:p>
    <w:p w14:paraId="7A2508FF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Likely</w:t>
      </w:r>
    </w:p>
    <w:p w14:paraId="79D717DE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Very likely</w:t>
      </w:r>
    </w:p>
    <w:p w14:paraId="4BBB9BF4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775AC6AA" w14:textId="77777777" w:rsidR="00837E78" w:rsidRPr="004D64CA" w:rsidRDefault="00837E78" w:rsidP="00531960">
      <w:pPr>
        <w:numPr>
          <w:ilvl w:val="0"/>
          <w:numId w:val="25"/>
        </w:numPr>
        <w:autoSpaceDE/>
        <w:autoSpaceDN/>
        <w:adjustRightInd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Has your communication with other people changed as a result of learning how to use a tablet?</w:t>
      </w:r>
    </w:p>
    <w:p w14:paraId="70845E97" w14:textId="77777777" w:rsidR="00837E78" w:rsidRPr="004D64CA" w:rsidRDefault="00837E78" w:rsidP="00531960">
      <w:pPr>
        <w:numPr>
          <w:ilvl w:val="0"/>
          <w:numId w:val="26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212DCA5B" w14:textId="77777777" w:rsidR="00837E78" w:rsidRPr="004D64CA" w:rsidRDefault="00837E78" w:rsidP="00531960">
      <w:pPr>
        <w:numPr>
          <w:ilvl w:val="0"/>
          <w:numId w:val="26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74B8D681" w14:textId="77777777" w:rsidR="00837E78" w:rsidRPr="004D64CA" w:rsidRDefault="00837E78" w:rsidP="00531960">
      <w:pPr>
        <w:numPr>
          <w:ilvl w:val="0"/>
          <w:numId w:val="26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Unsure </w:t>
      </w:r>
    </w:p>
    <w:p w14:paraId="7209FDB5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045709DC" w14:textId="77777777" w:rsidR="00837E78" w:rsidRPr="004D64CA" w:rsidRDefault="00837E78" w:rsidP="00531960">
      <w:pPr>
        <w:autoSpaceDE/>
        <w:autoSpaceDN/>
        <w:adjustRightInd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If you responded </w:t>
      </w:r>
      <w:r w:rsidRPr="004D64CA">
        <w:rPr>
          <w:rFonts w:ascii="Times New Roman" w:hAnsi="Times New Roman" w:cs="Times New Roman"/>
          <w:b/>
          <w:sz w:val="24"/>
          <w:szCs w:val="24"/>
        </w:rPr>
        <w:t>Yes</w:t>
      </w:r>
      <w:r w:rsidRPr="004D64CA">
        <w:rPr>
          <w:rFonts w:ascii="Times New Roman" w:hAnsi="Times New Roman" w:cs="Times New Roman"/>
          <w:sz w:val="24"/>
          <w:szCs w:val="24"/>
        </w:rPr>
        <w:t xml:space="preserve"> to 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Question 3, complete Question 3a </w:t>
      </w:r>
      <w:r w:rsidRPr="004D64CA">
        <w:rPr>
          <w:rFonts w:ascii="Times New Roman" w:hAnsi="Times New Roman" w:cs="Times New Roman"/>
          <w:sz w:val="24"/>
          <w:szCs w:val="24"/>
        </w:rPr>
        <w:t>and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 3b. </w:t>
      </w:r>
    </w:p>
    <w:p w14:paraId="1A21EF34" w14:textId="77777777" w:rsidR="00837E78" w:rsidRPr="004D64CA" w:rsidRDefault="00837E78" w:rsidP="00531960">
      <w:pPr>
        <w:autoSpaceDE/>
        <w:autoSpaceDN/>
        <w:adjustRightInd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If you responded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 No </w:t>
      </w:r>
      <w:r w:rsidRPr="004D64CA">
        <w:rPr>
          <w:rFonts w:ascii="Times New Roman" w:hAnsi="Times New Roman" w:cs="Times New Roman"/>
          <w:sz w:val="24"/>
          <w:szCs w:val="24"/>
        </w:rPr>
        <w:t>or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 Unsure </w:t>
      </w:r>
      <w:r w:rsidRPr="004D64CA">
        <w:rPr>
          <w:rFonts w:ascii="Times New Roman" w:hAnsi="Times New Roman" w:cs="Times New Roman"/>
          <w:sz w:val="24"/>
          <w:szCs w:val="24"/>
        </w:rPr>
        <w:t>to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 Question 3, </w:t>
      </w:r>
      <w:r w:rsidRPr="004D64CA">
        <w:rPr>
          <w:rFonts w:ascii="Times New Roman" w:hAnsi="Times New Roman" w:cs="Times New Roman"/>
          <w:sz w:val="24"/>
          <w:szCs w:val="24"/>
        </w:rPr>
        <w:t>move to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 Question 4.</w:t>
      </w:r>
    </w:p>
    <w:p w14:paraId="22E24CCC" w14:textId="77777777" w:rsidR="00837E78" w:rsidRPr="004D64CA" w:rsidRDefault="00837E78" w:rsidP="00531960">
      <w:pPr>
        <w:autoSpaceDE/>
        <w:autoSpaceDN/>
        <w:adjustRightInd/>
        <w:rPr>
          <w:rFonts w:ascii="Times New Roman" w:hAnsi="Times New Roman" w:cs="Times New Roman"/>
          <w:sz w:val="24"/>
          <w:szCs w:val="24"/>
        </w:rPr>
      </w:pPr>
    </w:p>
    <w:p w14:paraId="5EA8FCB5" w14:textId="77777777" w:rsidR="00837E78" w:rsidRPr="004D64CA" w:rsidRDefault="00837E78" w:rsidP="00531960">
      <w:pPr>
        <w:autoSpaceDE/>
        <w:autoSpaceDN/>
        <w:adjustRightInd/>
        <w:ind w:left="567" w:hanging="567"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3a. If yes, has it been improved or worsened?</w:t>
      </w:r>
    </w:p>
    <w:p w14:paraId="13F39A5A" w14:textId="77777777" w:rsidR="00837E78" w:rsidRPr="004D64CA" w:rsidRDefault="00837E78" w:rsidP="00531960">
      <w:pPr>
        <w:numPr>
          <w:ilvl w:val="0"/>
          <w:numId w:val="27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Improved</w:t>
      </w:r>
    </w:p>
    <w:p w14:paraId="03752612" w14:textId="77777777" w:rsidR="00837E78" w:rsidRPr="004D64CA" w:rsidRDefault="00837E78" w:rsidP="00531960">
      <w:pPr>
        <w:numPr>
          <w:ilvl w:val="0"/>
          <w:numId w:val="27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Worsened</w:t>
      </w:r>
    </w:p>
    <w:p w14:paraId="40423CEE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48285FBC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4FED9101" w14:textId="77777777" w:rsidR="00837E78" w:rsidRPr="004D64CA" w:rsidRDefault="00837E78" w:rsidP="00531960">
      <w:pPr>
        <w:autoSpaceDE/>
        <w:autoSpaceDN/>
        <w:adjustRightInd/>
        <w:ind w:left="567" w:hanging="567"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lastRenderedPageBreak/>
        <w:t>3b. In what ways has communication been improved/worsened? Please give some examples.</w:t>
      </w:r>
    </w:p>
    <w:p w14:paraId="67E0A7CE" w14:textId="77777777" w:rsidR="00837E78" w:rsidRPr="004D64CA" w:rsidRDefault="00837E78" w:rsidP="00531960">
      <w:pPr>
        <w:autoSpaceDE/>
        <w:autoSpaceDN/>
        <w:adjustRightInd/>
        <w:spacing w:after="36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0927EE0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7F1A2692" w14:textId="77777777" w:rsidR="00837E78" w:rsidRPr="004D64CA" w:rsidRDefault="00837E78" w:rsidP="00531960">
      <w:pPr>
        <w:numPr>
          <w:ilvl w:val="0"/>
          <w:numId w:val="25"/>
        </w:numPr>
        <w:autoSpaceDE/>
        <w:autoSpaceDN/>
        <w:adjustRightInd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 xml:space="preserve">Have you shared the knowledge that you acquired during the tablet course with anyone else? </w:t>
      </w:r>
    </w:p>
    <w:p w14:paraId="2946AF05" w14:textId="77777777" w:rsidR="00837E78" w:rsidRPr="004D64CA" w:rsidRDefault="00837E78" w:rsidP="00531960">
      <w:pPr>
        <w:numPr>
          <w:ilvl w:val="0"/>
          <w:numId w:val="26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7B50F96" w14:textId="77777777" w:rsidR="00837E78" w:rsidRPr="004D64CA" w:rsidRDefault="00837E78" w:rsidP="00531960">
      <w:pPr>
        <w:numPr>
          <w:ilvl w:val="0"/>
          <w:numId w:val="26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823ACE2" w14:textId="77777777" w:rsidR="00837E78" w:rsidRPr="004D64CA" w:rsidRDefault="00837E78" w:rsidP="00531960">
      <w:pPr>
        <w:numPr>
          <w:ilvl w:val="0"/>
          <w:numId w:val="26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Unsure </w:t>
      </w:r>
    </w:p>
    <w:p w14:paraId="2BAC2734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0668CC36" w14:textId="77777777" w:rsidR="00837E78" w:rsidRPr="004D64CA" w:rsidRDefault="00837E78" w:rsidP="00531960">
      <w:pPr>
        <w:autoSpaceDE/>
        <w:autoSpaceDN/>
        <w:adjustRightInd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If you responded </w:t>
      </w:r>
      <w:r w:rsidRPr="004D64CA">
        <w:rPr>
          <w:rFonts w:ascii="Times New Roman" w:hAnsi="Times New Roman" w:cs="Times New Roman"/>
          <w:b/>
          <w:sz w:val="24"/>
          <w:szCs w:val="24"/>
        </w:rPr>
        <w:t>Yes</w:t>
      </w:r>
      <w:r w:rsidRPr="004D64CA">
        <w:rPr>
          <w:rFonts w:ascii="Times New Roman" w:hAnsi="Times New Roman" w:cs="Times New Roman"/>
          <w:sz w:val="24"/>
          <w:szCs w:val="24"/>
        </w:rPr>
        <w:t xml:space="preserve"> to 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Question 4, </w:t>
      </w:r>
      <w:r w:rsidRPr="004D64CA">
        <w:rPr>
          <w:rFonts w:ascii="Times New Roman" w:hAnsi="Times New Roman" w:cs="Times New Roman"/>
          <w:sz w:val="24"/>
          <w:szCs w:val="24"/>
        </w:rPr>
        <w:t>complete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 Question 4a </w:t>
      </w:r>
      <w:r w:rsidRPr="004D64CA">
        <w:rPr>
          <w:rFonts w:ascii="Times New Roman" w:hAnsi="Times New Roman" w:cs="Times New Roman"/>
          <w:sz w:val="24"/>
          <w:szCs w:val="24"/>
        </w:rPr>
        <w:t>and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 4b. </w:t>
      </w:r>
    </w:p>
    <w:p w14:paraId="7D6EF0AE" w14:textId="77777777" w:rsidR="00837E78" w:rsidRPr="004D64CA" w:rsidRDefault="00837E78" w:rsidP="00531960">
      <w:pPr>
        <w:autoSpaceDE/>
        <w:autoSpaceDN/>
        <w:adjustRightInd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If you responded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 No </w:t>
      </w:r>
      <w:r w:rsidRPr="004D64CA">
        <w:rPr>
          <w:rFonts w:ascii="Times New Roman" w:hAnsi="Times New Roman" w:cs="Times New Roman"/>
          <w:sz w:val="24"/>
          <w:szCs w:val="24"/>
        </w:rPr>
        <w:t>or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 Unsure </w:t>
      </w:r>
      <w:r w:rsidRPr="004D64CA">
        <w:rPr>
          <w:rFonts w:ascii="Times New Roman" w:hAnsi="Times New Roman" w:cs="Times New Roman"/>
          <w:sz w:val="24"/>
          <w:szCs w:val="24"/>
        </w:rPr>
        <w:t>to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 Question 4, </w:t>
      </w:r>
      <w:r w:rsidRPr="004D64CA">
        <w:rPr>
          <w:rFonts w:ascii="Times New Roman" w:hAnsi="Times New Roman" w:cs="Times New Roman"/>
          <w:sz w:val="24"/>
          <w:szCs w:val="24"/>
        </w:rPr>
        <w:t>move to</w:t>
      </w:r>
      <w:r w:rsidRPr="004D64CA">
        <w:rPr>
          <w:rFonts w:ascii="Times New Roman" w:hAnsi="Times New Roman" w:cs="Times New Roman"/>
          <w:b/>
          <w:sz w:val="24"/>
          <w:szCs w:val="24"/>
        </w:rPr>
        <w:t xml:space="preserve"> Question 5.</w:t>
      </w:r>
    </w:p>
    <w:p w14:paraId="241444D7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38A1A8E0" w14:textId="77777777" w:rsidR="00837E78" w:rsidRPr="004D64CA" w:rsidRDefault="00837E78" w:rsidP="00531960">
      <w:pPr>
        <w:autoSpaceDE/>
        <w:autoSpaceDN/>
        <w:adjustRightInd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4a. If yes, who did you share it with?</w:t>
      </w:r>
    </w:p>
    <w:p w14:paraId="2CD858C4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02D2244F" w14:textId="77777777" w:rsidR="00837E78" w:rsidRPr="004D64CA" w:rsidRDefault="00837E78" w:rsidP="00531960">
      <w:pPr>
        <w:autoSpaceDE/>
        <w:autoSpaceDN/>
        <w:adjustRightInd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</w:t>
      </w:r>
    </w:p>
    <w:p w14:paraId="52C79AA7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4E84DC19" w14:textId="77777777" w:rsidR="00837E78" w:rsidRPr="004D64CA" w:rsidRDefault="00837E78" w:rsidP="00531960">
      <w:pPr>
        <w:autoSpaceDE/>
        <w:autoSpaceDN/>
        <w:adjustRightInd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4b. How did you share it?</w:t>
      </w:r>
    </w:p>
    <w:p w14:paraId="59FC9D59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4B2D393F" w14:textId="6A9CF8C3" w:rsidR="00837E78" w:rsidRPr="004D64CA" w:rsidRDefault="00837E78" w:rsidP="00531960">
      <w:pPr>
        <w:autoSpaceDE/>
        <w:autoSpaceDN/>
        <w:adjustRightInd/>
        <w:spacing w:after="36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</w:t>
      </w:r>
    </w:p>
    <w:p w14:paraId="20F9FE87" w14:textId="77777777" w:rsidR="00837E78" w:rsidRPr="004D64CA" w:rsidRDefault="00837E78" w:rsidP="00531960">
      <w:pPr>
        <w:numPr>
          <w:ilvl w:val="0"/>
          <w:numId w:val="25"/>
        </w:numPr>
        <w:autoSpaceDE/>
        <w:autoSpaceDN/>
        <w:adjustRightInd/>
        <w:spacing w:after="360" w:line="480" w:lineRule="auto"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lastRenderedPageBreak/>
        <w:t>How much do you agree with each of the following statements?</w:t>
      </w:r>
    </w:p>
    <w:tbl>
      <w:tblPr>
        <w:tblStyle w:val="LightGrid-Accent1"/>
        <w:tblW w:w="1006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828"/>
        <w:gridCol w:w="1247"/>
        <w:gridCol w:w="1247"/>
        <w:gridCol w:w="1247"/>
        <w:gridCol w:w="1247"/>
        <w:gridCol w:w="1247"/>
      </w:tblGrid>
      <w:tr w:rsidR="006E44F8" w:rsidRPr="004D64CA" w14:paraId="7F7C2409" w14:textId="77777777" w:rsidTr="00613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8DB3E2" w:themeFill="text2" w:themeFillTint="66"/>
          </w:tcPr>
          <w:p w14:paraId="31A6565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8DB3E2" w:themeFill="text2" w:themeFillTint="66"/>
          </w:tcPr>
          <w:p w14:paraId="554A09A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47" w:type="dxa"/>
            <w:shd w:val="clear" w:color="auto" w:fill="8DB3E2" w:themeFill="text2" w:themeFillTint="66"/>
          </w:tcPr>
          <w:p w14:paraId="146186F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475A4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47" w:type="dxa"/>
            <w:shd w:val="clear" w:color="auto" w:fill="8DB3E2" w:themeFill="text2" w:themeFillTint="66"/>
          </w:tcPr>
          <w:p w14:paraId="00A21DB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5A1F1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47" w:type="dxa"/>
            <w:shd w:val="clear" w:color="auto" w:fill="8DB3E2" w:themeFill="text2" w:themeFillTint="66"/>
          </w:tcPr>
          <w:p w14:paraId="2A677EA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720AE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47" w:type="dxa"/>
            <w:shd w:val="clear" w:color="auto" w:fill="8DB3E2" w:themeFill="text2" w:themeFillTint="66"/>
          </w:tcPr>
          <w:p w14:paraId="3518478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6E44F8" w:rsidRPr="004D64CA" w14:paraId="31291DA2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87F56F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I think it is easy to use a tablet</w:t>
            </w:r>
          </w:p>
        </w:tc>
        <w:tc>
          <w:tcPr>
            <w:tcW w:w="1247" w:type="dxa"/>
            <w:vAlign w:val="center"/>
          </w:tcPr>
          <w:p w14:paraId="2839338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5799E8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5C4540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7D84AF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FC1997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30874576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1629A8F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A tablet is useful</w:t>
            </w:r>
          </w:p>
        </w:tc>
        <w:tc>
          <w:tcPr>
            <w:tcW w:w="1247" w:type="dxa"/>
            <w:vAlign w:val="center"/>
          </w:tcPr>
          <w:p w14:paraId="0ED0171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2E7E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0588B1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FDD1EA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0EE3EC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EEACB5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1BA14A97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0808194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A tablet is enjoyable</w:t>
            </w:r>
          </w:p>
        </w:tc>
        <w:tc>
          <w:tcPr>
            <w:tcW w:w="1247" w:type="dxa"/>
            <w:vAlign w:val="center"/>
          </w:tcPr>
          <w:p w14:paraId="6CF7F01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1AC3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6F7C2E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9FD999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0FA4F7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DC72348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0958672B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5B736A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A tablet can make my life more comfortable and effective</w:t>
            </w:r>
          </w:p>
        </w:tc>
        <w:tc>
          <w:tcPr>
            <w:tcW w:w="1247" w:type="dxa"/>
            <w:vAlign w:val="center"/>
          </w:tcPr>
          <w:p w14:paraId="30B7AC0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14F9E2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673F41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9673A9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83EB95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5CEA2CB2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F7A911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It is easy to learn using a tablet</w:t>
            </w:r>
          </w:p>
        </w:tc>
        <w:tc>
          <w:tcPr>
            <w:tcW w:w="1247" w:type="dxa"/>
            <w:vAlign w:val="center"/>
          </w:tcPr>
          <w:p w14:paraId="3C1C3F1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2AC861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FA0A6B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128F1E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AD51DE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345EF9D2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EC17E9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I’m interested in using a tablet</w:t>
            </w:r>
          </w:p>
        </w:tc>
        <w:tc>
          <w:tcPr>
            <w:tcW w:w="1247" w:type="dxa"/>
            <w:vAlign w:val="center"/>
          </w:tcPr>
          <w:p w14:paraId="0022E744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60EBED8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EBC459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7C6103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468D27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A2B7EB" w14:textId="501D5D3B" w:rsidR="00837E78" w:rsidRPr="004D64CA" w:rsidRDefault="009625F0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*Questions based on Zhou, Rau and </w:t>
      </w:r>
      <w:proofErr w:type="spellStart"/>
      <w:r w:rsidRPr="004D64CA">
        <w:rPr>
          <w:rFonts w:ascii="Times New Roman" w:hAnsi="Times New Roman" w:cs="Times New Roman"/>
          <w:sz w:val="24"/>
          <w:szCs w:val="24"/>
        </w:rPr>
        <w:t>Salvendy</w:t>
      </w:r>
      <w:proofErr w:type="spellEnd"/>
      <w:r w:rsidRPr="004D64CA">
        <w:rPr>
          <w:rFonts w:ascii="Times New Roman" w:hAnsi="Times New Roman" w:cs="Times New Roman"/>
          <w:sz w:val="24"/>
          <w:szCs w:val="24"/>
        </w:rPr>
        <w:t xml:space="preserve"> [29].</w:t>
      </w:r>
    </w:p>
    <w:p w14:paraId="0F7688EB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38CF92BA" w14:textId="77777777" w:rsidR="00837E78" w:rsidRPr="004D64CA" w:rsidRDefault="00837E78" w:rsidP="00531960">
      <w:pPr>
        <w:numPr>
          <w:ilvl w:val="0"/>
          <w:numId w:val="25"/>
        </w:numPr>
        <w:autoSpaceDE/>
        <w:autoSpaceDN/>
        <w:adjustRightInd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How useful would a tablet be for the following everyday activities?</w:t>
      </w:r>
    </w:p>
    <w:p w14:paraId="0E3CAAB0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LightGrid-Accent1"/>
        <w:tblW w:w="9637" w:type="dxa"/>
        <w:tblLayout w:type="fixed"/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417"/>
        <w:gridCol w:w="1417"/>
      </w:tblGrid>
      <w:tr w:rsidR="006E44F8" w:rsidRPr="004D64CA" w14:paraId="7754BA87" w14:textId="77777777" w:rsidTr="00613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8DB3E2" w:themeFill="text2" w:themeFillTint="66"/>
            <w:vAlign w:val="center"/>
          </w:tcPr>
          <w:p w14:paraId="486CCF7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8DB3E2" w:themeFill="text2" w:themeFillTint="66"/>
            <w:vAlign w:val="center"/>
          </w:tcPr>
          <w:p w14:paraId="1160FF6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417" w:type="dxa"/>
            <w:shd w:val="clear" w:color="auto" w:fill="8DB3E2" w:themeFill="text2" w:themeFillTint="66"/>
            <w:vAlign w:val="center"/>
          </w:tcPr>
          <w:p w14:paraId="5132B1B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Not very</w:t>
            </w:r>
          </w:p>
        </w:tc>
        <w:tc>
          <w:tcPr>
            <w:tcW w:w="1417" w:type="dxa"/>
            <w:shd w:val="clear" w:color="auto" w:fill="8DB3E2" w:themeFill="text2" w:themeFillTint="66"/>
            <w:vAlign w:val="center"/>
          </w:tcPr>
          <w:p w14:paraId="20D976A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417" w:type="dxa"/>
            <w:shd w:val="clear" w:color="auto" w:fill="8DB3E2" w:themeFill="text2" w:themeFillTint="66"/>
            <w:vAlign w:val="center"/>
          </w:tcPr>
          <w:p w14:paraId="51A9BA1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</w:tc>
      </w:tr>
      <w:tr w:rsidR="006E44F8" w:rsidRPr="004D64CA" w14:paraId="424BC058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884B36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Social networking</w:t>
            </w:r>
          </w:p>
        </w:tc>
        <w:tc>
          <w:tcPr>
            <w:tcW w:w="1417" w:type="dxa"/>
            <w:vAlign w:val="center"/>
          </w:tcPr>
          <w:p w14:paraId="65E3085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1C341C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AC033A8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A8A9A3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43FC6637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F1ED3E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Connecting with friends/family</w:t>
            </w:r>
          </w:p>
        </w:tc>
        <w:tc>
          <w:tcPr>
            <w:tcW w:w="1417" w:type="dxa"/>
            <w:vAlign w:val="center"/>
          </w:tcPr>
          <w:p w14:paraId="0CB4EA6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391AAB8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64F0FE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221566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53ECD993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4EA19A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Organising daily activities</w:t>
            </w:r>
          </w:p>
        </w:tc>
        <w:tc>
          <w:tcPr>
            <w:tcW w:w="1417" w:type="dxa"/>
            <w:vAlign w:val="center"/>
          </w:tcPr>
          <w:p w14:paraId="63E80FE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8B74678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A1747D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A2C635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6791CB4D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063C0B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Managing and tracking finances</w:t>
            </w:r>
          </w:p>
        </w:tc>
        <w:tc>
          <w:tcPr>
            <w:tcW w:w="1417" w:type="dxa"/>
            <w:vAlign w:val="center"/>
          </w:tcPr>
          <w:p w14:paraId="4DE5A81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E6E523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956173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6C4D0F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2F0628F2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F3149E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Health tips and resources</w:t>
            </w:r>
          </w:p>
        </w:tc>
        <w:tc>
          <w:tcPr>
            <w:tcW w:w="1417" w:type="dxa"/>
            <w:vAlign w:val="center"/>
          </w:tcPr>
          <w:p w14:paraId="00EDD3B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EE05D1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060F38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26A9C9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21C5F444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A5D887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Exploring family and history</w:t>
            </w:r>
          </w:p>
        </w:tc>
        <w:tc>
          <w:tcPr>
            <w:tcW w:w="1417" w:type="dxa"/>
            <w:vAlign w:val="center"/>
          </w:tcPr>
          <w:p w14:paraId="1148C15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F2E732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404C11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57056F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37BE1832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2388BB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Sharing photos and memories</w:t>
            </w:r>
          </w:p>
        </w:tc>
        <w:tc>
          <w:tcPr>
            <w:tcW w:w="1417" w:type="dxa"/>
            <w:vAlign w:val="center"/>
          </w:tcPr>
          <w:p w14:paraId="0E54384F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000DFD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C988E0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38D889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28758DB2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2B2FC0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Finding local resources</w:t>
            </w:r>
          </w:p>
        </w:tc>
        <w:tc>
          <w:tcPr>
            <w:tcW w:w="1417" w:type="dxa"/>
            <w:vAlign w:val="center"/>
          </w:tcPr>
          <w:p w14:paraId="777A4A9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98B69D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468ADA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ED9E6B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28E16262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0C99F8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Playing games</w:t>
            </w:r>
          </w:p>
        </w:tc>
        <w:tc>
          <w:tcPr>
            <w:tcW w:w="1417" w:type="dxa"/>
            <w:vAlign w:val="center"/>
          </w:tcPr>
          <w:p w14:paraId="11F920C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D6A86D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AC3FA8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B6F537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2A68E46E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98809F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Planning a trip or holiday</w:t>
            </w:r>
          </w:p>
        </w:tc>
        <w:tc>
          <w:tcPr>
            <w:tcW w:w="1417" w:type="dxa"/>
            <w:vAlign w:val="center"/>
          </w:tcPr>
          <w:p w14:paraId="22F323B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4AD2AC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24EAFD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FBDAB7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3DABCBA0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51019E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Nutrition and finding recipes</w:t>
            </w:r>
          </w:p>
        </w:tc>
        <w:tc>
          <w:tcPr>
            <w:tcW w:w="1417" w:type="dxa"/>
            <w:vAlign w:val="center"/>
          </w:tcPr>
          <w:p w14:paraId="25BF0A9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D05070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4EAC99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E458FD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50CFCA06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2AF8C8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</w:p>
        </w:tc>
        <w:tc>
          <w:tcPr>
            <w:tcW w:w="1417" w:type="dxa"/>
            <w:vAlign w:val="center"/>
          </w:tcPr>
          <w:p w14:paraId="23AEAA8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ED0B93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85E37F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196C9F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5B5A659F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E861D3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</w:p>
        </w:tc>
        <w:tc>
          <w:tcPr>
            <w:tcW w:w="1417" w:type="dxa"/>
            <w:vAlign w:val="center"/>
          </w:tcPr>
          <w:p w14:paraId="0A1BF3C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D637AC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C6AC0B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670402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595978C4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5F960D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Watching movies</w:t>
            </w:r>
          </w:p>
        </w:tc>
        <w:tc>
          <w:tcPr>
            <w:tcW w:w="1417" w:type="dxa"/>
            <w:vAlign w:val="center"/>
          </w:tcPr>
          <w:p w14:paraId="3B0547B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49DEE8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9D3CAB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D13BD7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7AE9EB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7E6CB9BA" w14:textId="77777777" w:rsidR="00837E78" w:rsidRPr="004D64CA" w:rsidRDefault="00837E78" w:rsidP="00531960">
      <w:pPr>
        <w:numPr>
          <w:ilvl w:val="0"/>
          <w:numId w:val="25"/>
        </w:numPr>
        <w:autoSpaceDE/>
        <w:autoSpaceDN/>
        <w:adjustRightInd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 xml:space="preserve">What other topics might be of interest to you? </w:t>
      </w:r>
    </w:p>
    <w:p w14:paraId="2C1E2136" w14:textId="77777777" w:rsidR="00837E78" w:rsidRPr="004D64CA" w:rsidRDefault="00837E78" w:rsidP="00531960">
      <w:pPr>
        <w:autoSpaceDE/>
        <w:autoSpaceDN/>
        <w:adjustRightInd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AECEC36" w14:textId="62EFB00B" w:rsidR="00837E78" w:rsidRPr="004D64CA" w:rsidRDefault="00837E78" w:rsidP="00531960">
      <w:pPr>
        <w:autoSpaceDE/>
        <w:autoSpaceDN/>
        <w:adjustRightInd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Thank you!</w:t>
      </w:r>
    </w:p>
    <w:p w14:paraId="4D9EDF77" w14:textId="688D2C65" w:rsidR="00837E78" w:rsidRPr="004D64CA" w:rsidRDefault="00837E78" w:rsidP="00531960">
      <w:pPr>
        <w:autoSpaceDE/>
        <w:autoSpaceDN/>
        <w:adjustRightInd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96AD98" w14:textId="14A60762" w:rsidR="00837E78" w:rsidRPr="004D64CA" w:rsidRDefault="00837E78" w:rsidP="00531960">
      <w:pPr>
        <w:keepNext/>
        <w:keepLines/>
        <w:autoSpaceDE/>
        <w:autoSpaceDN/>
        <w:adjustRightInd/>
        <w:spacing w:after="0" w:line="36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4D64CA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Tablet Experience Questionnaire (control participants) </w:t>
      </w:r>
    </w:p>
    <w:p w14:paraId="6009BDDC" w14:textId="77777777" w:rsidR="00837E78" w:rsidRPr="004D64CA" w:rsidRDefault="00837E78" w:rsidP="00531960">
      <w:pPr>
        <w:autoSpaceDE/>
        <w:autoSpaceDN/>
        <w:adjustRightInd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Thank you for participating in focus groups for the study </w:t>
      </w:r>
      <w:r w:rsidRPr="004D64CA">
        <w:rPr>
          <w:rFonts w:ascii="Times New Roman" w:hAnsi="Times New Roman" w:cs="Times New Roman"/>
          <w:i/>
          <w:sz w:val="24"/>
          <w:szCs w:val="24"/>
        </w:rPr>
        <w:t xml:space="preserve">Tablet for Healthy Ageing. </w:t>
      </w:r>
      <w:r w:rsidRPr="004D64C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Please complete this short survey to give us your honest opinion about your experience with the tablets.  </w:t>
      </w:r>
    </w:p>
    <w:p w14:paraId="6408F0BE" w14:textId="77777777" w:rsidR="00837E78" w:rsidRPr="004D64CA" w:rsidRDefault="00837E78" w:rsidP="00531960">
      <w:pPr>
        <w:numPr>
          <w:ilvl w:val="0"/>
          <w:numId w:val="25"/>
        </w:numPr>
        <w:autoSpaceDE/>
        <w:autoSpaceDN/>
        <w:adjustRightInd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How likely it is that you would use a tablet in the future?</w:t>
      </w:r>
    </w:p>
    <w:p w14:paraId="46088B1B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Very unlikely </w:t>
      </w:r>
    </w:p>
    <w:p w14:paraId="50CD5BBB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Unlikely</w:t>
      </w:r>
    </w:p>
    <w:p w14:paraId="7144F55D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Undecided</w:t>
      </w:r>
    </w:p>
    <w:p w14:paraId="7D85E838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Likely</w:t>
      </w:r>
    </w:p>
    <w:p w14:paraId="152A9ADE" w14:textId="77777777" w:rsidR="00837E78" w:rsidRPr="004D64CA" w:rsidRDefault="00837E78" w:rsidP="00531960">
      <w:pPr>
        <w:numPr>
          <w:ilvl w:val="0"/>
          <w:numId w:val="24"/>
        </w:num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Very likely</w:t>
      </w:r>
    </w:p>
    <w:p w14:paraId="1E83E721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4546A478" w14:textId="6470DC11" w:rsidR="00837E78" w:rsidRPr="004D64CA" w:rsidRDefault="00837E78" w:rsidP="00531960">
      <w:pPr>
        <w:numPr>
          <w:ilvl w:val="0"/>
          <w:numId w:val="25"/>
        </w:numPr>
        <w:autoSpaceDE/>
        <w:autoSpaceDN/>
        <w:adjustRightInd/>
        <w:spacing w:after="360" w:line="480" w:lineRule="auto"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How much do you agree with each of the following statements?</w:t>
      </w:r>
      <w:r w:rsidR="00B01BAE" w:rsidRPr="004D64CA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Style w:val="LightGrid-Accent11"/>
        <w:tblW w:w="1006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828"/>
        <w:gridCol w:w="1247"/>
        <w:gridCol w:w="1247"/>
        <w:gridCol w:w="1247"/>
        <w:gridCol w:w="1247"/>
        <w:gridCol w:w="1247"/>
      </w:tblGrid>
      <w:tr w:rsidR="006E44F8" w:rsidRPr="004D64CA" w14:paraId="60CE981B" w14:textId="77777777" w:rsidTr="00613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8DB3E2" w:themeFill="text2" w:themeFillTint="66"/>
          </w:tcPr>
          <w:p w14:paraId="4220745F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8DB3E2" w:themeFill="text2" w:themeFillTint="66"/>
          </w:tcPr>
          <w:p w14:paraId="721D461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47" w:type="dxa"/>
            <w:shd w:val="clear" w:color="auto" w:fill="8DB3E2" w:themeFill="text2" w:themeFillTint="66"/>
          </w:tcPr>
          <w:p w14:paraId="6817AC1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30C07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47" w:type="dxa"/>
            <w:shd w:val="clear" w:color="auto" w:fill="8DB3E2" w:themeFill="text2" w:themeFillTint="66"/>
          </w:tcPr>
          <w:p w14:paraId="3C53BF1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D5A72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47" w:type="dxa"/>
            <w:shd w:val="clear" w:color="auto" w:fill="8DB3E2" w:themeFill="text2" w:themeFillTint="66"/>
          </w:tcPr>
          <w:p w14:paraId="667A2A94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C05E9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47" w:type="dxa"/>
            <w:shd w:val="clear" w:color="auto" w:fill="8DB3E2" w:themeFill="text2" w:themeFillTint="66"/>
          </w:tcPr>
          <w:p w14:paraId="29F96CC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6E44F8" w:rsidRPr="004D64CA" w14:paraId="08C723B1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0AE3C24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I think it is easy to use a tablet</w:t>
            </w:r>
          </w:p>
        </w:tc>
        <w:tc>
          <w:tcPr>
            <w:tcW w:w="1247" w:type="dxa"/>
            <w:vAlign w:val="center"/>
          </w:tcPr>
          <w:p w14:paraId="6746265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939BBC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6E5E23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C251E4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707FEC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258B0447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AB104B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A tablet is useful</w:t>
            </w:r>
          </w:p>
        </w:tc>
        <w:tc>
          <w:tcPr>
            <w:tcW w:w="1247" w:type="dxa"/>
            <w:vAlign w:val="center"/>
          </w:tcPr>
          <w:p w14:paraId="540E719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278B0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D0DBD6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328BA5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C80865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9AEE4C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1F75DA67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12FDFC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A tablet is enjoyable</w:t>
            </w:r>
          </w:p>
        </w:tc>
        <w:tc>
          <w:tcPr>
            <w:tcW w:w="1247" w:type="dxa"/>
            <w:vAlign w:val="center"/>
          </w:tcPr>
          <w:p w14:paraId="04A9844F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456D1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076F38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E68884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B412BF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E41701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667AC26E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748762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A tablet can make my life more comfortable and effective</w:t>
            </w:r>
          </w:p>
        </w:tc>
        <w:tc>
          <w:tcPr>
            <w:tcW w:w="1247" w:type="dxa"/>
            <w:vAlign w:val="center"/>
          </w:tcPr>
          <w:p w14:paraId="01E9ED7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646ED2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A03E61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29F5F7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71EDFC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31B2311D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E81F59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It is easy to learn using a tablet</w:t>
            </w:r>
          </w:p>
        </w:tc>
        <w:tc>
          <w:tcPr>
            <w:tcW w:w="1247" w:type="dxa"/>
            <w:vAlign w:val="center"/>
          </w:tcPr>
          <w:p w14:paraId="2AB67BF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5BE86B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94358C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7B2720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3CD9AA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18C153DD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C12ED8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I’m interested in using a tablet</w:t>
            </w:r>
          </w:p>
        </w:tc>
        <w:tc>
          <w:tcPr>
            <w:tcW w:w="1247" w:type="dxa"/>
            <w:vAlign w:val="center"/>
          </w:tcPr>
          <w:p w14:paraId="1D2FB654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A727D4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53CA838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30E324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2AAAD2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BAFCA8" w14:textId="53A764E8" w:rsidR="00837E78" w:rsidRPr="004D64CA" w:rsidRDefault="00B01BAE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 xml:space="preserve">*Questions based on Zhou, Rau and </w:t>
      </w:r>
      <w:proofErr w:type="spellStart"/>
      <w:r w:rsidRPr="004D64CA">
        <w:rPr>
          <w:rFonts w:ascii="Times New Roman" w:hAnsi="Times New Roman" w:cs="Times New Roman"/>
          <w:sz w:val="24"/>
          <w:szCs w:val="24"/>
        </w:rPr>
        <w:t>Salvendy</w:t>
      </w:r>
      <w:proofErr w:type="spellEnd"/>
      <w:r w:rsidRPr="004D64CA">
        <w:rPr>
          <w:rFonts w:ascii="Times New Roman" w:hAnsi="Times New Roman" w:cs="Times New Roman"/>
          <w:sz w:val="24"/>
          <w:szCs w:val="24"/>
        </w:rPr>
        <w:t xml:space="preserve"> </w:t>
      </w:r>
      <w:r w:rsidRPr="004D64CA">
        <w:rPr>
          <w:rFonts w:ascii="Times New Roman" w:hAnsi="Times New Roman" w:cs="Times New Roman"/>
          <w:sz w:val="24"/>
          <w:szCs w:val="24"/>
        </w:rPr>
        <w:fldChar w:fldCharType="begin"/>
      </w:r>
      <w:r w:rsidR="001A6F8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ou&lt;/Author&gt;&lt;Year&gt;2014&lt;/Year&gt;&lt;RecNum&gt;2140&lt;/RecNum&gt;&lt;DisplayText&gt;(Zhou, Rau, &amp;amp; Salvendy, 2014)&lt;/DisplayText&gt;&lt;record&gt;&lt;rec-number&gt;2140&lt;/rec-number&gt;&lt;foreign-keys&gt;&lt;key app="EN" db-id="edt992fdmx2a06exepa5502zp59fxvvpfdvv" timestamp="1427366374"&gt;2140&lt;/key&gt;&lt;/foreign-keys&gt;&lt;ref-type name="Journal Article"&gt;17&lt;/ref-type&gt;&lt;contributors&gt;&lt;authors&gt;&lt;author&gt;Zhou, J.&lt;/author&gt;&lt;author&gt;Rau, P.-L. P.&lt;/author&gt;&lt;author&gt;Salvendy, G.&lt;/author&gt;&lt;/authors&gt;&lt;/contributors&gt;&lt;titles&gt;&lt;title&gt;Older adults’ text entry on smartphones and tablets: Investigating effects of display size and input method on acceptance and performance&lt;/title&gt;&lt;secondary-title&gt;International Journal of Human-Computer Interaction&lt;/secondary-title&gt;&lt;/titles&gt;&lt;periodical&gt;&lt;full-title&gt;International Journal of Human-Computer Interaction&lt;/full-title&gt;&lt;/periodical&gt;&lt;pages&gt;727-739&lt;/pages&gt;&lt;volume&gt;30&lt;/volume&gt;&lt;dates&gt;&lt;year&gt;2014&lt;/year&gt;&lt;/dates&gt;&lt;isbn&gt;1044-7318&lt;/isbn&gt;&lt;urls&gt;&lt;/urls&gt;&lt;/record&gt;&lt;/Cite&gt;&lt;/EndNote&gt;</w:instrText>
      </w:r>
      <w:r w:rsidRPr="004D64CA">
        <w:rPr>
          <w:rFonts w:ascii="Times New Roman" w:hAnsi="Times New Roman" w:cs="Times New Roman"/>
          <w:sz w:val="24"/>
          <w:szCs w:val="24"/>
        </w:rPr>
        <w:fldChar w:fldCharType="separate"/>
      </w:r>
      <w:r w:rsidR="001A6F85">
        <w:rPr>
          <w:rFonts w:ascii="Times New Roman" w:hAnsi="Times New Roman" w:cs="Times New Roman"/>
          <w:noProof/>
          <w:sz w:val="24"/>
          <w:szCs w:val="24"/>
        </w:rPr>
        <w:t>(Zhou, Rau, &amp; Salvendy, 2014)</w:t>
      </w:r>
      <w:r w:rsidRPr="004D64CA">
        <w:rPr>
          <w:rFonts w:ascii="Times New Roman" w:hAnsi="Times New Roman" w:cs="Times New Roman"/>
          <w:sz w:val="24"/>
          <w:szCs w:val="24"/>
        </w:rPr>
        <w:fldChar w:fldCharType="end"/>
      </w:r>
      <w:r w:rsidRPr="004D64CA">
        <w:rPr>
          <w:rFonts w:ascii="Times New Roman" w:hAnsi="Times New Roman" w:cs="Times New Roman"/>
          <w:sz w:val="24"/>
          <w:szCs w:val="24"/>
        </w:rPr>
        <w:t>.</w:t>
      </w:r>
    </w:p>
    <w:p w14:paraId="3B92E5A3" w14:textId="77777777" w:rsidR="00B01BAE" w:rsidRPr="004D64CA" w:rsidRDefault="00B01BAE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489B9A16" w14:textId="77777777" w:rsidR="00837E78" w:rsidRPr="004D64CA" w:rsidRDefault="00837E78" w:rsidP="00531960">
      <w:pPr>
        <w:numPr>
          <w:ilvl w:val="0"/>
          <w:numId w:val="25"/>
        </w:numPr>
        <w:autoSpaceDE/>
        <w:autoSpaceDN/>
        <w:adjustRightInd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How useful would a tablet be for the following everyday activities?</w:t>
      </w:r>
    </w:p>
    <w:p w14:paraId="14730CAB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LightGrid-Accent11"/>
        <w:tblW w:w="9637" w:type="dxa"/>
        <w:tblLayout w:type="fixed"/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417"/>
        <w:gridCol w:w="1417"/>
      </w:tblGrid>
      <w:tr w:rsidR="006E44F8" w:rsidRPr="004D64CA" w14:paraId="29029509" w14:textId="77777777" w:rsidTr="00613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8DB3E2" w:themeFill="text2" w:themeFillTint="66"/>
            <w:vAlign w:val="center"/>
          </w:tcPr>
          <w:p w14:paraId="1CB9CB5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8DB3E2" w:themeFill="text2" w:themeFillTint="66"/>
            <w:vAlign w:val="center"/>
          </w:tcPr>
          <w:p w14:paraId="1EB9E268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417" w:type="dxa"/>
            <w:shd w:val="clear" w:color="auto" w:fill="8DB3E2" w:themeFill="text2" w:themeFillTint="66"/>
            <w:vAlign w:val="center"/>
          </w:tcPr>
          <w:p w14:paraId="5C2F6C8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Not very</w:t>
            </w:r>
          </w:p>
        </w:tc>
        <w:tc>
          <w:tcPr>
            <w:tcW w:w="1417" w:type="dxa"/>
            <w:shd w:val="clear" w:color="auto" w:fill="8DB3E2" w:themeFill="text2" w:themeFillTint="66"/>
            <w:vAlign w:val="center"/>
          </w:tcPr>
          <w:p w14:paraId="22641C9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417" w:type="dxa"/>
            <w:shd w:val="clear" w:color="auto" w:fill="8DB3E2" w:themeFill="text2" w:themeFillTint="66"/>
            <w:vAlign w:val="center"/>
          </w:tcPr>
          <w:p w14:paraId="75AA802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</w:tc>
      </w:tr>
      <w:tr w:rsidR="006E44F8" w:rsidRPr="004D64CA" w14:paraId="19FE06DB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31C375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Social networking</w:t>
            </w:r>
          </w:p>
        </w:tc>
        <w:tc>
          <w:tcPr>
            <w:tcW w:w="1417" w:type="dxa"/>
            <w:vAlign w:val="center"/>
          </w:tcPr>
          <w:p w14:paraId="4C83B98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4706CD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80C724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0892FD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7EAD5590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159C3A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Connecting with friends/family</w:t>
            </w:r>
          </w:p>
        </w:tc>
        <w:tc>
          <w:tcPr>
            <w:tcW w:w="1417" w:type="dxa"/>
            <w:vAlign w:val="center"/>
          </w:tcPr>
          <w:p w14:paraId="2BB4553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03697A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9654FC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EB2DBF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7C1E7E3B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AB8766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Organising daily activities</w:t>
            </w:r>
          </w:p>
        </w:tc>
        <w:tc>
          <w:tcPr>
            <w:tcW w:w="1417" w:type="dxa"/>
            <w:vAlign w:val="center"/>
          </w:tcPr>
          <w:p w14:paraId="71A3992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C371C1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93CD3A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D9083D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459F2FB5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8DDA74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Managing and tracking finances</w:t>
            </w:r>
          </w:p>
        </w:tc>
        <w:tc>
          <w:tcPr>
            <w:tcW w:w="1417" w:type="dxa"/>
            <w:vAlign w:val="center"/>
          </w:tcPr>
          <w:p w14:paraId="2A68173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64F04BF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07611F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C9B1C7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74676BC2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6F61AF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Health tips and resources</w:t>
            </w:r>
          </w:p>
        </w:tc>
        <w:tc>
          <w:tcPr>
            <w:tcW w:w="1417" w:type="dxa"/>
            <w:vAlign w:val="center"/>
          </w:tcPr>
          <w:p w14:paraId="2A75DC1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688133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D56618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5E745A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61B12179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E9DE0BF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Exploring family and history</w:t>
            </w:r>
          </w:p>
        </w:tc>
        <w:tc>
          <w:tcPr>
            <w:tcW w:w="1417" w:type="dxa"/>
            <w:vAlign w:val="center"/>
          </w:tcPr>
          <w:p w14:paraId="49C3CF2F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7F0291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364801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191CEA3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3BCE4778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35E0C2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aring photos and memories</w:t>
            </w:r>
          </w:p>
        </w:tc>
        <w:tc>
          <w:tcPr>
            <w:tcW w:w="1417" w:type="dxa"/>
            <w:vAlign w:val="center"/>
          </w:tcPr>
          <w:p w14:paraId="2A041A6B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A7638D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46F4BE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CBF8E98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693DFA89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3988FC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Finding local resources</w:t>
            </w:r>
          </w:p>
        </w:tc>
        <w:tc>
          <w:tcPr>
            <w:tcW w:w="1417" w:type="dxa"/>
            <w:vAlign w:val="center"/>
          </w:tcPr>
          <w:p w14:paraId="3ED170B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3DDA34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8CE88C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6612E6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3D754BF6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9C140C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Playing games</w:t>
            </w:r>
          </w:p>
        </w:tc>
        <w:tc>
          <w:tcPr>
            <w:tcW w:w="1417" w:type="dxa"/>
            <w:vAlign w:val="center"/>
          </w:tcPr>
          <w:p w14:paraId="55DFA29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F6D0B1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550415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2E7460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0ECE04D1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7EFEDA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Planning a trip or holiday</w:t>
            </w:r>
          </w:p>
        </w:tc>
        <w:tc>
          <w:tcPr>
            <w:tcW w:w="1417" w:type="dxa"/>
            <w:vAlign w:val="center"/>
          </w:tcPr>
          <w:p w14:paraId="2A7D6FAC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931D5F4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7E9BB84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CCBBAE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745011FE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09B71B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Nutrition and finding recipes</w:t>
            </w:r>
          </w:p>
        </w:tc>
        <w:tc>
          <w:tcPr>
            <w:tcW w:w="1417" w:type="dxa"/>
            <w:vAlign w:val="center"/>
          </w:tcPr>
          <w:p w14:paraId="3665236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10C4F0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03FCDB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AC435C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5C1CAB2B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ECF4365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</w:p>
        </w:tc>
        <w:tc>
          <w:tcPr>
            <w:tcW w:w="1417" w:type="dxa"/>
            <w:vAlign w:val="center"/>
          </w:tcPr>
          <w:p w14:paraId="305958ED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EB550C4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CE852C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7BCABE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1DD15AFC" w14:textId="77777777" w:rsidTr="0061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2DF6511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</w:p>
        </w:tc>
        <w:tc>
          <w:tcPr>
            <w:tcW w:w="1417" w:type="dxa"/>
            <w:vAlign w:val="center"/>
          </w:tcPr>
          <w:p w14:paraId="5F350BD9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1147966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981F14E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913207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4F8" w:rsidRPr="004D64CA" w14:paraId="03BFC508" w14:textId="77777777" w:rsidTr="006132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39C42A7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D64CA">
              <w:rPr>
                <w:rFonts w:ascii="Times New Roman" w:hAnsi="Times New Roman" w:cs="Times New Roman"/>
                <w:sz w:val="24"/>
                <w:szCs w:val="24"/>
              </w:rPr>
              <w:t>Watching movies</w:t>
            </w:r>
          </w:p>
        </w:tc>
        <w:tc>
          <w:tcPr>
            <w:tcW w:w="1417" w:type="dxa"/>
            <w:vAlign w:val="center"/>
          </w:tcPr>
          <w:p w14:paraId="1CB5B0A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145A732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82BDE10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5F2EECA" w14:textId="77777777" w:rsidR="00837E78" w:rsidRPr="004D64CA" w:rsidRDefault="00837E78" w:rsidP="00531960">
            <w:pPr>
              <w:autoSpaceDE/>
              <w:autoSpaceDN/>
              <w:adjustRightInd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F66AF1" w14:textId="77777777" w:rsidR="00837E78" w:rsidRPr="004D64CA" w:rsidRDefault="00837E78" w:rsidP="00531960">
      <w:pPr>
        <w:autoSpaceDE/>
        <w:autoSpaceDN/>
        <w:adjustRightInd/>
        <w:contextualSpacing/>
        <w:rPr>
          <w:rFonts w:ascii="Times New Roman" w:hAnsi="Times New Roman" w:cs="Times New Roman"/>
          <w:sz w:val="24"/>
          <w:szCs w:val="24"/>
        </w:rPr>
      </w:pPr>
    </w:p>
    <w:p w14:paraId="7E7191BD" w14:textId="77777777" w:rsidR="00837E78" w:rsidRPr="004D64CA" w:rsidRDefault="00837E78" w:rsidP="00531960">
      <w:pPr>
        <w:numPr>
          <w:ilvl w:val="0"/>
          <w:numId w:val="25"/>
        </w:numPr>
        <w:autoSpaceDE/>
        <w:autoSpaceDN/>
        <w:adjustRightInd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 xml:space="preserve">What other topics might be of interest to you? </w:t>
      </w:r>
    </w:p>
    <w:p w14:paraId="65F0F8F8" w14:textId="77777777" w:rsidR="00837E78" w:rsidRPr="004D64CA" w:rsidRDefault="00837E78" w:rsidP="00531960">
      <w:pPr>
        <w:autoSpaceDE/>
        <w:autoSpaceDN/>
        <w:adjustRightInd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EE252F1" w14:textId="73B45ECA" w:rsidR="00FE0F6B" w:rsidRDefault="00837E78" w:rsidP="00531960">
      <w:pPr>
        <w:autoSpaceDE/>
        <w:autoSpaceDN/>
        <w:adjustRightInd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hAnsi="Times New Roman" w:cs="Times New Roman"/>
          <w:b/>
          <w:sz w:val="24"/>
          <w:szCs w:val="24"/>
        </w:rPr>
        <w:t>Thank you!</w:t>
      </w:r>
    </w:p>
    <w:p w14:paraId="69A55BD9" w14:textId="77777777" w:rsidR="00FE0F6B" w:rsidRDefault="00FE0F6B">
      <w:pPr>
        <w:autoSpaceDE/>
        <w:autoSpaceDN/>
        <w:adjustRightInd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8E7053" w14:textId="77777777" w:rsidR="00FE0F6B" w:rsidRDefault="00FE0F6B" w:rsidP="00FE0F6B">
      <w:pPr>
        <w:pStyle w:val="EndNoteBibliography"/>
        <w:spacing w:after="0"/>
        <w:ind w:left="284" w:hanging="284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</w:t>
      </w:r>
      <w:r w:rsidRPr="004D64CA">
        <w:rPr>
          <w:rFonts w:ascii="Times New Roman" w:hAnsi="Times New Roman" w:cs="Times New Roman"/>
          <w:b/>
        </w:rPr>
        <w:t xml:space="preserve">dix </w:t>
      </w:r>
      <w:r>
        <w:rPr>
          <w:rFonts w:ascii="Times New Roman" w:hAnsi="Times New Roman" w:cs="Times New Roman"/>
          <w:b/>
        </w:rPr>
        <w:t>B</w:t>
      </w:r>
    </w:p>
    <w:p w14:paraId="3677E071" w14:textId="77777777" w:rsidR="00FE0F6B" w:rsidRDefault="00FE0F6B" w:rsidP="00FE0F6B">
      <w:pPr>
        <w:pStyle w:val="EndNoteBibliography"/>
        <w:spacing w:after="0"/>
        <w:ind w:left="284" w:hanging="284"/>
        <w:jc w:val="center"/>
        <w:rPr>
          <w:rFonts w:ascii="Times New Roman" w:hAnsi="Times New Roman" w:cs="Times New Roman"/>
          <w:b/>
        </w:rPr>
      </w:pPr>
    </w:p>
    <w:p w14:paraId="2FEA230C" w14:textId="77777777" w:rsidR="00FE0F6B" w:rsidRDefault="00FE0F6B" w:rsidP="00FE0F6B">
      <w:pPr>
        <w:pStyle w:val="EndNoteBibliography"/>
        <w:spacing w:after="0"/>
        <w:ind w:left="284" w:hanging="284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genda Questions</w:t>
      </w:r>
    </w:p>
    <w:p w14:paraId="444F4E96" w14:textId="77777777" w:rsidR="00FE0F6B" w:rsidRDefault="00FE0F6B" w:rsidP="00FE0F6B">
      <w:pPr>
        <w:pStyle w:val="EndNoteBibliography"/>
        <w:spacing w:after="0"/>
        <w:ind w:left="284" w:hanging="284"/>
        <w:jc w:val="center"/>
        <w:rPr>
          <w:rFonts w:ascii="Times New Roman" w:hAnsi="Times New Roman" w:cs="Times New Roman"/>
          <w:b/>
        </w:rPr>
      </w:pPr>
    </w:p>
    <w:p w14:paraId="3186B86B" w14:textId="77777777" w:rsidR="00FE0F6B" w:rsidRPr="004D64CA" w:rsidRDefault="00FE0F6B" w:rsidP="00FE0F6B">
      <w:pPr>
        <w:pStyle w:val="ListParagraph"/>
        <w:numPr>
          <w:ilvl w:val="0"/>
          <w:numId w:val="18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r w:rsidRPr="004D64CA">
        <w:rPr>
          <w:rFonts w:ascii="Times New Roman" w:eastAsia="Times New Roman" w:hAnsi="Times New Roman" w:cs="Times New Roman"/>
          <w:szCs w:val="24"/>
          <w:lang w:eastAsia="en-GB"/>
        </w:rPr>
        <w:t xml:space="preserve">First, let’s talk about the training overall. Tell me about what you learned from the tablet training course. </w:t>
      </w:r>
    </w:p>
    <w:p w14:paraId="185DB83D" w14:textId="77777777" w:rsidR="00FE0F6B" w:rsidRPr="004D64CA" w:rsidRDefault="00FE0F6B" w:rsidP="00FE0F6B">
      <w:pPr>
        <w:pStyle w:val="ListParagraph"/>
        <w:numPr>
          <w:ilvl w:val="0"/>
          <w:numId w:val="18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r w:rsidRPr="004D64CA">
        <w:rPr>
          <w:rFonts w:ascii="Times New Roman" w:eastAsia="Times New Roman" w:hAnsi="Times New Roman" w:cs="Times New Roman"/>
          <w:szCs w:val="24"/>
          <w:lang w:eastAsia="en-GB"/>
        </w:rPr>
        <w:t>What did you like most about this training course?</w:t>
      </w:r>
    </w:p>
    <w:p w14:paraId="5E71CE0E" w14:textId="77777777" w:rsidR="00FE0F6B" w:rsidRPr="004D64CA" w:rsidRDefault="00FE0F6B" w:rsidP="00FE0F6B">
      <w:pPr>
        <w:pStyle w:val="ListParagraph"/>
        <w:numPr>
          <w:ilvl w:val="0"/>
          <w:numId w:val="18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r w:rsidRPr="004D64CA">
        <w:rPr>
          <w:rFonts w:ascii="Times New Roman" w:eastAsia="Times New Roman" w:hAnsi="Times New Roman" w:cs="Times New Roman"/>
          <w:szCs w:val="24"/>
          <w:lang w:eastAsia="en-GB"/>
        </w:rPr>
        <w:t xml:space="preserve">If you were asked to go through this training course again, what are some of the sessions you would wish to visit? </w:t>
      </w:r>
    </w:p>
    <w:p w14:paraId="4EFADD61" w14:textId="77777777" w:rsidR="00FE0F6B" w:rsidRPr="004D64CA" w:rsidRDefault="00FE0F6B" w:rsidP="00FE0F6B">
      <w:pPr>
        <w:pStyle w:val="ListParagraph"/>
        <w:numPr>
          <w:ilvl w:val="0"/>
          <w:numId w:val="18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r w:rsidRPr="004D64CA">
        <w:rPr>
          <w:rFonts w:ascii="Times New Roman" w:eastAsia="Times New Roman" w:hAnsi="Times New Roman" w:cs="Times New Roman"/>
          <w:szCs w:val="24"/>
          <w:lang w:eastAsia="en-GB"/>
        </w:rPr>
        <w:t>What are some of things that were challenging to you on this training course? How were you able to overcome these challenges?</w:t>
      </w:r>
    </w:p>
    <w:p w14:paraId="090BBA78" w14:textId="77777777" w:rsidR="00FE0F6B" w:rsidRPr="004D64CA" w:rsidRDefault="00FE0F6B" w:rsidP="00FE0F6B">
      <w:pPr>
        <w:pStyle w:val="ListParagraph"/>
        <w:numPr>
          <w:ilvl w:val="0"/>
          <w:numId w:val="18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r w:rsidRPr="004D64CA">
        <w:rPr>
          <w:rFonts w:ascii="Times New Roman" w:eastAsia="Times New Roman" w:hAnsi="Times New Roman" w:cs="Times New Roman"/>
          <w:szCs w:val="24"/>
          <w:lang w:eastAsia="en-GB"/>
        </w:rPr>
        <w:t>What are the things that you did not like on this training course? What made you not like these things?</w:t>
      </w:r>
    </w:p>
    <w:p w14:paraId="21FD341C" w14:textId="77777777" w:rsidR="00FE0F6B" w:rsidRPr="004D64CA" w:rsidRDefault="00FE0F6B" w:rsidP="00FE0F6B">
      <w:pPr>
        <w:pStyle w:val="ListParagraph"/>
        <w:numPr>
          <w:ilvl w:val="0"/>
          <w:numId w:val="18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r w:rsidRPr="004D64CA">
        <w:rPr>
          <w:rFonts w:ascii="Times New Roman" w:hAnsi="Times New Roman" w:cs="Times New Roman"/>
          <w:szCs w:val="24"/>
        </w:rPr>
        <w:t>What do you think the advantages of using tablets are?</w:t>
      </w:r>
    </w:p>
    <w:p w14:paraId="09C4D797" w14:textId="77777777" w:rsidR="00FE0F6B" w:rsidRPr="004D64CA" w:rsidRDefault="00FE0F6B" w:rsidP="00FE0F6B">
      <w:pPr>
        <w:pStyle w:val="ListParagraph"/>
        <w:numPr>
          <w:ilvl w:val="0"/>
          <w:numId w:val="18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r w:rsidRPr="004D64CA">
        <w:rPr>
          <w:rFonts w:ascii="Times New Roman" w:hAnsi="Times New Roman" w:cs="Times New Roman"/>
          <w:szCs w:val="24"/>
        </w:rPr>
        <w:t>What do you think the disadvantages of using tablets are?</w:t>
      </w:r>
    </w:p>
    <w:p w14:paraId="5F8F5EEC" w14:textId="77777777" w:rsidR="00FE0F6B" w:rsidRPr="004D64CA" w:rsidRDefault="00FE0F6B" w:rsidP="00FE0F6B">
      <w:pPr>
        <w:pStyle w:val="ListParagraph"/>
        <w:numPr>
          <w:ilvl w:val="0"/>
          <w:numId w:val="18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r w:rsidRPr="004D64CA">
        <w:rPr>
          <w:rFonts w:ascii="Times New Roman" w:hAnsi="Times New Roman" w:cs="Times New Roman"/>
          <w:szCs w:val="24"/>
        </w:rPr>
        <w:t xml:space="preserve">Was the tablet helpful in assisting with everyday living? </w:t>
      </w:r>
    </w:p>
    <w:p w14:paraId="1A395DE0" w14:textId="77777777" w:rsidR="00FE0F6B" w:rsidRPr="004D64CA" w:rsidRDefault="00FE0F6B" w:rsidP="00FE0F6B">
      <w:pPr>
        <w:pStyle w:val="ListParagraph"/>
        <w:numPr>
          <w:ilvl w:val="0"/>
          <w:numId w:val="18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r w:rsidRPr="004D64CA">
        <w:rPr>
          <w:rFonts w:ascii="Times New Roman" w:hAnsi="Times New Roman" w:cs="Times New Roman"/>
          <w:szCs w:val="24"/>
        </w:rPr>
        <w:t>Do you think that the tablet improved your mental abilities? If yes, could you give examples that illustrate this point?</w:t>
      </w:r>
    </w:p>
    <w:p w14:paraId="25D3218F" w14:textId="77777777" w:rsidR="00FE0F6B" w:rsidRPr="004D64CA" w:rsidRDefault="00FE0F6B" w:rsidP="00FE0F6B">
      <w:pPr>
        <w:pStyle w:val="ListParagraph"/>
        <w:numPr>
          <w:ilvl w:val="0"/>
          <w:numId w:val="18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r w:rsidRPr="004D64CA">
        <w:rPr>
          <w:rFonts w:ascii="Times New Roman" w:hAnsi="Times New Roman" w:cs="Times New Roman"/>
          <w:szCs w:val="24"/>
        </w:rPr>
        <w:t>Do you think that the tablet was helpful in improving your general health and wellbeing? If yes, could you give examples that illustrate this point?</w:t>
      </w:r>
    </w:p>
    <w:p w14:paraId="2FBB33DB" w14:textId="77777777" w:rsidR="00FE0F6B" w:rsidRPr="004D64CA" w:rsidRDefault="00FE0F6B" w:rsidP="00FE0F6B">
      <w:pPr>
        <w:pStyle w:val="ListParagraph"/>
        <w:numPr>
          <w:ilvl w:val="0"/>
          <w:numId w:val="18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r w:rsidRPr="004D64CA">
        <w:rPr>
          <w:rFonts w:ascii="Times New Roman" w:eastAsia="Times New Roman" w:hAnsi="Times New Roman" w:cs="Times New Roman"/>
          <w:szCs w:val="24"/>
          <w:lang w:eastAsia="en-GB"/>
        </w:rPr>
        <w:t>Can you think of any other things or activities that might be helpful in maintaining or improving mental abilities?</w:t>
      </w:r>
    </w:p>
    <w:p w14:paraId="0D00D33C" w14:textId="3BC12848" w:rsidR="004F05CE" w:rsidRPr="004D64CA" w:rsidRDefault="00FE0F6B" w:rsidP="00FE0F6B">
      <w:pPr>
        <w:autoSpaceDE/>
        <w:autoSpaceDN/>
        <w:adjustRightInd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64CA">
        <w:rPr>
          <w:rFonts w:ascii="Times New Roman" w:eastAsia="Times New Roman" w:hAnsi="Times New Roman" w:cs="Times New Roman"/>
          <w:szCs w:val="24"/>
          <w:lang w:eastAsia="en-GB"/>
        </w:rPr>
        <w:t>Finally, is there anything else about your experience in the tablet training course that you would like to share?</w:t>
      </w:r>
    </w:p>
    <w:sectPr w:rsidR="004F05CE" w:rsidRPr="004D64CA" w:rsidSect="00721F95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52D66" w14:textId="77777777" w:rsidR="00482463" w:rsidRDefault="00482463">
      <w:pPr>
        <w:spacing w:after="0" w:line="240" w:lineRule="auto"/>
      </w:pPr>
      <w:r>
        <w:separator/>
      </w:r>
    </w:p>
  </w:endnote>
  <w:endnote w:type="continuationSeparator" w:id="0">
    <w:p w14:paraId="3457B3F0" w14:textId="77777777" w:rsidR="00482463" w:rsidRDefault="00482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Myriad Pro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E22ECE" w14:textId="77777777" w:rsidR="008D13CF" w:rsidRDefault="008D13CF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D76E4" w14:textId="77777777" w:rsidR="00482463" w:rsidRDefault="00482463">
      <w:pPr>
        <w:spacing w:after="0" w:line="240" w:lineRule="auto"/>
      </w:pPr>
      <w:r>
        <w:separator/>
      </w:r>
    </w:p>
  </w:footnote>
  <w:footnote w:type="continuationSeparator" w:id="0">
    <w:p w14:paraId="12124114" w14:textId="77777777" w:rsidR="00482463" w:rsidRDefault="004824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2F4486" w14:textId="47CBB4FC" w:rsidR="008D13CF" w:rsidRDefault="008D13CF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E0F6B">
      <w:rPr>
        <w:noProof/>
      </w:rPr>
      <w:t>4</w:t>
    </w:r>
    <w:r>
      <w:rPr>
        <w:noProof/>
      </w:rPr>
      <w:fldChar w:fldCharType="end"/>
    </w:r>
  </w:p>
  <w:p w14:paraId="3D64B3E7" w14:textId="77777777" w:rsidR="008D13CF" w:rsidRDefault="008D13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C8005F6C"/>
    <w:lvl w:ilvl="0" w:tplc="12A6EA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D5059C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5E8317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F0E4D6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B26EF2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3809D1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7B0137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BC2D5C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2E62D2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79F4E65C"/>
    <w:lvl w:ilvl="0" w:tplc="4BEE70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5469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802E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2621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BAEB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82B5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9A09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083B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2EDA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5E64ADC6"/>
    <w:lvl w:ilvl="0" w:tplc="FFC48B0E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</w:rPr>
    </w:lvl>
    <w:lvl w:ilvl="1" w:tplc="2CA29F02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B502C372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771AB2B8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BAE8DEF2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75604044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E2682C62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1DD25478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D646D91E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C2629F90"/>
    <w:lvl w:ilvl="0" w:tplc="DD6881F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61CEA7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40E942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516079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0AE0FC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BBA50D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010D4D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786B06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826D7F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0000005"/>
    <w:multiLevelType w:val="hybridMultilevel"/>
    <w:tmpl w:val="58E4A434"/>
    <w:lvl w:ilvl="0" w:tplc="A7AA9EF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C3C256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F7E943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362D6B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3345CC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D0CE7A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6B8565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790FBA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AB87C4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hybridMultilevel"/>
    <w:tmpl w:val="37A6604A"/>
    <w:lvl w:ilvl="0" w:tplc="EB86007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2B4F9E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75E137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BB8353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762E79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DCCCE9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B4C72A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CC0B31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56AA39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0000007"/>
    <w:multiLevelType w:val="hybridMultilevel"/>
    <w:tmpl w:val="B87ACD56"/>
    <w:lvl w:ilvl="0" w:tplc="3692E680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7D42D21C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B66A0F4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50C88232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76A91F4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D2B4C332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F3580B90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E84A1BA2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81AE5FD8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00000008"/>
    <w:multiLevelType w:val="hybridMultilevel"/>
    <w:tmpl w:val="A390412E"/>
    <w:lvl w:ilvl="0" w:tplc="BAFCDD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FC5214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4E72D5AC" w:tentative="1">
      <w:start w:val="1"/>
      <w:numFmt w:val="lowerRoman"/>
      <w:lvlText w:val="%3."/>
      <w:lvlJc w:val="right"/>
      <w:pPr>
        <w:ind w:left="2160" w:hanging="180"/>
      </w:pPr>
    </w:lvl>
    <w:lvl w:ilvl="3" w:tplc="C08AFBD8" w:tentative="1">
      <w:start w:val="1"/>
      <w:numFmt w:val="decimal"/>
      <w:lvlText w:val="%4."/>
      <w:lvlJc w:val="left"/>
      <w:pPr>
        <w:ind w:left="2880" w:hanging="360"/>
      </w:pPr>
    </w:lvl>
    <w:lvl w:ilvl="4" w:tplc="2822262C" w:tentative="1">
      <w:start w:val="1"/>
      <w:numFmt w:val="lowerLetter"/>
      <w:lvlText w:val="%5."/>
      <w:lvlJc w:val="left"/>
      <w:pPr>
        <w:ind w:left="3600" w:hanging="360"/>
      </w:pPr>
    </w:lvl>
    <w:lvl w:ilvl="5" w:tplc="BD54DA04" w:tentative="1">
      <w:start w:val="1"/>
      <w:numFmt w:val="lowerRoman"/>
      <w:lvlText w:val="%6."/>
      <w:lvlJc w:val="right"/>
      <w:pPr>
        <w:ind w:left="4320" w:hanging="180"/>
      </w:pPr>
    </w:lvl>
    <w:lvl w:ilvl="6" w:tplc="6A98B7A2" w:tentative="1">
      <w:start w:val="1"/>
      <w:numFmt w:val="decimal"/>
      <w:lvlText w:val="%7."/>
      <w:lvlJc w:val="left"/>
      <w:pPr>
        <w:ind w:left="5040" w:hanging="360"/>
      </w:pPr>
    </w:lvl>
    <w:lvl w:ilvl="7" w:tplc="55168CCA" w:tentative="1">
      <w:start w:val="1"/>
      <w:numFmt w:val="lowerLetter"/>
      <w:lvlText w:val="%8."/>
      <w:lvlJc w:val="left"/>
      <w:pPr>
        <w:ind w:left="5760" w:hanging="360"/>
      </w:pPr>
    </w:lvl>
    <w:lvl w:ilvl="8" w:tplc="8DEC40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5AC5777"/>
    <w:multiLevelType w:val="hybridMultilevel"/>
    <w:tmpl w:val="78D648BC"/>
    <w:lvl w:ilvl="0" w:tplc="B630F20E">
      <w:start w:val="1"/>
      <w:numFmt w:val="bullet"/>
      <w:lvlText w:val="□"/>
      <w:lvlJc w:val="left"/>
      <w:pPr>
        <w:ind w:left="720" w:hanging="360"/>
      </w:pPr>
      <w:rPr>
        <w:rFonts w:ascii="Arial" w:hAnsi="Arial" w:cs="Arial" w:hint="default"/>
        <w:sz w:val="32"/>
        <w:szCs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C471DA"/>
    <w:multiLevelType w:val="hybridMultilevel"/>
    <w:tmpl w:val="F91AE428"/>
    <w:lvl w:ilvl="0" w:tplc="B630F20E">
      <w:start w:val="1"/>
      <w:numFmt w:val="bullet"/>
      <w:lvlText w:val="□"/>
      <w:lvlJc w:val="left"/>
      <w:pPr>
        <w:ind w:left="720" w:hanging="360"/>
      </w:pPr>
      <w:rPr>
        <w:rFonts w:ascii="Arial" w:hAnsi="Arial" w:cs="Arial" w:hint="default"/>
        <w:sz w:val="32"/>
        <w:szCs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034050"/>
    <w:multiLevelType w:val="hybridMultilevel"/>
    <w:tmpl w:val="1128B0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8F0A76"/>
    <w:multiLevelType w:val="hybridMultilevel"/>
    <w:tmpl w:val="F64EC184"/>
    <w:lvl w:ilvl="0" w:tplc="7C44BE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C421F4"/>
    <w:multiLevelType w:val="hybridMultilevel"/>
    <w:tmpl w:val="27706F00"/>
    <w:lvl w:ilvl="0" w:tplc="AD74D714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D13B78"/>
    <w:multiLevelType w:val="hybridMultilevel"/>
    <w:tmpl w:val="4A782CB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C51504"/>
    <w:multiLevelType w:val="hybridMultilevel"/>
    <w:tmpl w:val="07CECFA4"/>
    <w:lvl w:ilvl="0" w:tplc="3A32E356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434B84"/>
    <w:multiLevelType w:val="hybridMultilevel"/>
    <w:tmpl w:val="929CE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995DA7"/>
    <w:multiLevelType w:val="hybridMultilevel"/>
    <w:tmpl w:val="B8EE3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AD7D61"/>
    <w:multiLevelType w:val="hybridMultilevel"/>
    <w:tmpl w:val="A05EB880"/>
    <w:lvl w:ilvl="0" w:tplc="B630F20E">
      <w:start w:val="1"/>
      <w:numFmt w:val="bullet"/>
      <w:lvlText w:val="□"/>
      <w:lvlJc w:val="left"/>
      <w:pPr>
        <w:ind w:left="720" w:hanging="360"/>
      </w:pPr>
      <w:rPr>
        <w:rFonts w:ascii="Arial" w:hAnsi="Arial" w:cs="Arial" w:hint="default"/>
        <w:sz w:val="32"/>
        <w:szCs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6B64A5"/>
    <w:multiLevelType w:val="hybridMultilevel"/>
    <w:tmpl w:val="B03EDC8A"/>
    <w:lvl w:ilvl="0" w:tplc="4D68F4BA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57695"/>
    <w:multiLevelType w:val="hybridMultilevel"/>
    <w:tmpl w:val="1CAEB8C0"/>
    <w:lvl w:ilvl="0" w:tplc="18664C9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D69C2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7CDD3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5A705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6C24E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6C262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F09EC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849EE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62411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E787480"/>
    <w:multiLevelType w:val="hybridMultilevel"/>
    <w:tmpl w:val="42BEDAF0"/>
    <w:lvl w:ilvl="0" w:tplc="A74C950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22F2E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3EF0E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600AE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664C9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3CCBB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3230E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46738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12C28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E815891"/>
    <w:multiLevelType w:val="hybridMultilevel"/>
    <w:tmpl w:val="090E9D76"/>
    <w:lvl w:ilvl="0" w:tplc="D4AE9B3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0882D6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5B2B5E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A58AE1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0CA370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E82527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472C27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2CEDD3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234AFC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1CB7271"/>
    <w:multiLevelType w:val="hybridMultilevel"/>
    <w:tmpl w:val="3A648A74"/>
    <w:lvl w:ilvl="0" w:tplc="1CB4A298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D020F5"/>
    <w:multiLevelType w:val="hybridMultilevel"/>
    <w:tmpl w:val="37924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335109"/>
    <w:multiLevelType w:val="hybridMultilevel"/>
    <w:tmpl w:val="16A88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792E99"/>
    <w:multiLevelType w:val="hybridMultilevel"/>
    <w:tmpl w:val="B8E48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17588E"/>
    <w:multiLevelType w:val="hybridMultilevel"/>
    <w:tmpl w:val="46268E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21"/>
  </w:num>
  <w:num w:numId="7">
    <w:abstractNumId w:val="4"/>
  </w:num>
  <w:num w:numId="8">
    <w:abstractNumId w:val="1"/>
  </w:num>
  <w:num w:numId="9">
    <w:abstractNumId w:val="6"/>
  </w:num>
  <w:num w:numId="10">
    <w:abstractNumId w:val="23"/>
  </w:num>
  <w:num w:numId="11">
    <w:abstractNumId w:val="25"/>
  </w:num>
  <w:num w:numId="12">
    <w:abstractNumId w:val="15"/>
  </w:num>
  <w:num w:numId="13">
    <w:abstractNumId w:val="24"/>
  </w:num>
  <w:num w:numId="14">
    <w:abstractNumId w:val="20"/>
  </w:num>
  <w:num w:numId="15">
    <w:abstractNumId w:val="19"/>
  </w:num>
  <w:num w:numId="16">
    <w:abstractNumId w:val="14"/>
  </w:num>
  <w:num w:numId="17">
    <w:abstractNumId w:val="10"/>
  </w:num>
  <w:num w:numId="18">
    <w:abstractNumId w:val="16"/>
  </w:num>
  <w:num w:numId="19">
    <w:abstractNumId w:val="11"/>
  </w:num>
  <w:num w:numId="20">
    <w:abstractNumId w:val="13"/>
  </w:num>
  <w:num w:numId="21">
    <w:abstractNumId w:val="18"/>
  </w:num>
  <w:num w:numId="22">
    <w:abstractNumId w:val="22"/>
  </w:num>
  <w:num w:numId="23">
    <w:abstractNumId w:val="12"/>
  </w:num>
  <w:num w:numId="24">
    <w:abstractNumId w:val="8"/>
  </w:num>
  <w:num w:numId="25">
    <w:abstractNumId w:val="26"/>
  </w:num>
  <w:num w:numId="26">
    <w:abstractNumId w:val="17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t992fdmx2a06exepa5502zp59fxvvpfdvv&quot;&gt;My EndNote Library&lt;record-ids&gt;&lt;item&gt;2140&lt;/item&gt;&lt;/record-ids&gt;&lt;/item&gt;&lt;/Libraries&gt;"/>
  </w:docVars>
  <w:rsids>
    <w:rsidRoot w:val="006F6A90"/>
    <w:rsid w:val="0001034E"/>
    <w:rsid w:val="0001076C"/>
    <w:rsid w:val="000109B8"/>
    <w:rsid w:val="00011373"/>
    <w:rsid w:val="00012E3B"/>
    <w:rsid w:val="00014694"/>
    <w:rsid w:val="00014B0B"/>
    <w:rsid w:val="0001554D"/>
    <w:rsid w:val="00016108"/>
    <w:rsid w:val="00023DE6"/>
    <w:rsid w:val="000243DA"/>
    <w:rsid w:val="000305BA"/>
    <w:rsid w:val="0003069C"/>
    <w:rsid w:val="00031287"/>
    <w:rsid w:val="00032DCD"/>
    <w:rsid w:val="00032DDF"/>
    <w:rsid w:val="00033E98"/>
    <w:rsid w:val="00035BE2"/>
    <w:rsid w:val="00040663"/>
    <w:rsid w:val="00043080"/>
    <w:rsid w:val="00044E92"/>
    <w:rsid w:val="0004708B"/>
    <w:rsid w:val="00051735"/>
    <w:rsid w:val="0005176C"/>
    <w:rsid w:val="00054715"/>
    <w:rsid w:val="000614B3"/>
    <w:rsid w:val="00063029"/>
    <w:rsid w:val="0006408C"/>
    <w:rsid w:val="000642E2"/>
    <w:rsid w:val="00064678"/>
    <w:rsid w:val="00066FD9"/>
    <w:rsid w:val="00071783"/>
    <w:rsid w:val="00073159"/>
    <w:rsid w:val="000773A7"/>
    <w:rsid w:val="00082671"/>
    <w:rsid w:val="00090C39"/>
    <w:rsid w:val="00090E4B"/>
    <w:rsid w:val="000A1841"/>
    <w:rsid w:val="000A2738"/>
    <w:rsid w:val="000A4CCB"/>
    <w:rsid w:val="000A5C02"/>
    <w:rsid w:val="000A7A41"/>
    <w:rsid w:val="000B0450"/>
    <w:rsid w:val="000B0879"/>
    <w:rsid w:val="000B0C7D"/>
    <w:rsid w:val="000B408C"/>
    <w:rsid w:val="000B51C9"/>
    <w:rsid w:val="000B7D51"/>
    <w:rsid w:val="000C25E6"/>
    <w:rsid w:val="000C2924"/>
    <w:rsid w:val="000C4ED1"/>
    <w:rsid w:val="000C7188"/>
    <w:rsid w:val="000C7AE1"/>
    <w:rsid w:val="000D0EEC"/>
    <w:rsid w:val="000D1B59"/>
    <w:rsid w:val="000D30BB"/>
    <w:rsid w:val="000D55F9"/>
    <w:rsid w:val="000E1E79"/>
    <w:rsid w:val="000E2961"/>
    <w:rsid w:val="000E7581"/>
    <w:rsid w:val="000F5372"/>
    <w:rsid w:val="000F620E"/>
    <w:rsid w:val="001003BA"/>
    <w:rsid w:val="001104ED"/>
    <w:rsid w:val="0011234E"/>
    <w:rsid w:val="00113E90"/>
    <w:rsid w:val="00115D4D"/>
    <w:rsid w:val="001164E2"/>
    <w:rsid w:val="001165EF"/>
    <w:rsid w:val="00117F47"/>
    <w:rsid w:val="0012072D"/>
    <w:rsid w:val="001226F0"/>
    <w:rsid w:val="001231F4"/>
    <w:rsid w:val="00124064"/>
    <w:rsid w:val="001243BB"/>
    <w:rsid w:val="00124811"/>
    <w:rsid w:val="001257B6"/>
    <w:rsid w:val="001262EC"/>
    <w:rsid w:val="00130494"/>
    <w:rsid w:val="00141FD0"/>
    <w:rsid w:val="001429E7"/>
    <w:rsid w:val="00144AD2"/>
    <w:rsid w:val="00147FD2"/>
    <w:rsid w:val="00153966"/>
    <w:rsid w:val="00153B29"/>
    <w:rsid w:val="00154C51"/>
    <w:rsid w:val="00154DC2"/>
    <w:rsid w:val="00156726"/>
    <w:rsid w:val="00157524"/>
    <w:rsid w:val="0016387E"/>
    <w:rsid w:val="001645DF"/>
    <w:rsid w:val="00172019"/>
    <w:rsid w:val="00172664"/>
    <w:rsid w:val="00172D4E"/>
    <w:rsid w:val="00181EB4"/>
    <w:rsid w:val="0018266D"/>
    <w:rsid w:val="001826D8"/>
    <w:rsid w:val="0018354D"/>
    <w:rsid w:val="00183CC6"/>
    <w:rsid w:val="001857D6"/>
    <w:rsid w:val="0018727E"/>
    <w:rsid w:val="00191256"/>
    <w:rsid w:val="00194928"/>
    <w:rsid w:val="00194A46"/>
    <w:rsid w:val="00194E2C"/>
    <w:rsid w:val="001952EA"/>
    <w:rsid w:val="00197E96"/>
    <w:rsid w:val="001A066B"/>
    <w:rsid w:val="001A2E9B"/>
    <w:rsid w:val="001A5EDD"/>
    <w:rsid w:val="001A6612"/>
    <w:rsid w:val="001A6F85"/>
    <w:rsid w:val="001A7A92"/>
    <w:rsid w:val="001B039E"/>
    <w:rsid w:val="001B17A1"/>
    <w:rsid w:val="001B1B74"/>
    <w:rsid w:val="001B1D5D"/>
    <w:rsid w:val="001B2163"/>
    <w:rsid w:val="001B2DF0"/>
    <w:rsid w:val="001B5764"/>
    <w:rsid w:val="001B79FF"/>
    <w:rsid w:val="001B7CD5"/>
    <w:rsid w:val="001C0044"/>
    <w:rsid w:val="001C15AA"/>
    <w:rsid w:val="001C4DF0"/>
    <w:rsid w:val="001C687D"/>
    <w:rsid w:val="001C68A1"/>
    <w:rsid w:val="001C7A00"/>
    <w:rsid w:val="001D419A"/>
    <w:rsid w:val="001D49DF"/>
    <w:rsid w:val="001D7D61"/>
    <w:rsid w:val="001E0117"/>
    <w:rsid w:val="001E47C9"/>
    <w:rsid w:val="001F1024"/>
    <w:rsid w:val="001F2909"/>
    <w:rsid w:val="001F5229"/>
    <w:rsid w:val="001F714A"/>
    <w:rsid w:val="00201895"/>
    <w:rsid w:val="00203A44"/>
    <w:rsid w:val="00205269"/>
    <w:rsid w:val="00205DE9"/>
    <w:rsid w:val="0020680A"/>
    <w:rsid w:val="0021200B"/>
    <w:rsid w:val="002175D3"/>
    <w:rsid w:val="00221A4C"/>
    <w:rsid w:val="002227B8"/>
    <w:rsid w:val="00224C38"/>
    <w:rsid w:val="002259A7"/>
    <w:rsid w:val="00234040"/>
    <w:rsid w:val="0023649A"/>
    <w:rsid w:val="00241D73"/>
    <w:rsid w:val="002426F7"/>
    <w:rsid w:val="00243176"/>
    <w:rsid w:val="002444E3"/>
    <w:rsid w:val="00244F49"/>
    <w:rsid w:val="00244FE4"/>
    <w:rsid w:val="00250835"/>
    <w:rsid w:val="00254F4C"/>
    <w:rsid w:val="002556F2"/>
    <w:rsid w:val="00256A4C"/>
    <w:rsid w:val="00257010"/>
    <w:rsid w:val="00261029"/>
    <w:rsid w:val="00261A7B"/>
    <w:rsid w:val="00262354"/>
    <w:rsid w:val="002638DA"/>
    <w:rsid w:val="00272429"/>
    <w:rsid w:val="00276836"/>
    <w:rsid w:val="00281138"/>
    <w:rsid w:val="00281300"/>
    <w:rsid w:val="00283499"/>
    <w:rsid w:val="00285F46"/>
    <w:rsid w:val="0028638F"/>
    <w:rsid w:val="0029056C"/>
    <w:rsid w:val="002918C3"/>
    <w:rsid w:val="002943D3"/>
    <w:rsid w:val="00296725"/>
    <w:rsid w:val="00297B56"/>
    <w:rsid w:val="002A049E"/>
    <w:rsid w:val="002A1333"/>
    <w:rsid w:val="002A3F16"/>
    <w:rsid w:val="002A49D5"/>
    <w:rsid w:val="002A631B"/>
    <w:rsid w:val="002A6613"/>
    <w:rsid w:val="002B0E07"/>
    <w:rsid w:val="002B3E13"/>
    <w:rsid w:val="002B5263"/>
    <w:rsid w:val="002C04D1"/>
    <w:rsid w:val="002C0A4F"/>
    <w:rsid w:val="002C0CCE"/>
    <w:rsid w:val="002C239E"/>
    <w:rsid w:val="002C7A44"/>
    <w:rsid w:val="002D06FB"/>
    <w:rsid w:val="002D5ECC"/>
    <w:rsid w:val="002D717C"/>
    <w:rsid w:val="002E0EC0"/>
    <w:rsid w:val="002E448B"/>
    <w:rsid w:val="002E4DFD"/>
    <w:rsid w:val="002E504C"/>
    <w:rsid w:val="002E7DC5"/>
    <w:rsid w:val="002F078C"/>
    <w:rsid w:val="002F1927"/>
    <w:rsid w:val="00302DB8"/>
    <w:rsid w:val="003033DF"/>
    <w:rsid w:val="003067CB"/>
    <w:rsid w:val="00310FD8"/>
    <w:rsid w:val="00313512"/>
    <w:rsid w:val="003140FD"/>
    <w:rsid w:val="003175AA"/>
    <w:rsid w:val="00321E47"/>
    <w:rsid w:val="00322A2E"/>
    <w:rsid w:val="00322C73"/>
    <w:rsid w:val="00331F1E"/>
    <w:rsid w:val="00331F9A"/>
    <w:rsid w:val="003320FE"/>
    <w:rsid w:val="0033494B"/>
    <w:rsid w:val="00335C7C"/>
    <w:rsid w:val="00340E52"/>
    <w:rsid w:val="003417AB"/>
    <w:rsid w:val="003420CD"/>
    <w:rsid w:val="00342266"/>
    <w:rsid w:val="00347659"/>
    <w:rsid w:val="00350147"/>
    <w:rsid w:val="003512D9"/>
    <w:rsid w:val="0035550B"/>
    <w:rsid w:val="0035749E"/>
    <w:rsid w:val="00360917"/>
    <w:rsid w:val="00360A4D"/>
    <w:rsid w:val="00363908"/>
    <w:rsid w:val="00363BCC"/>
    <w:rsid w:val="00364F8F"/>
    <w:rsid w:val="00367065"/>
    <w:rsid w:val="003673B5"/>
    <w:rsid w:val="003678DF"/>
    <w:rsid w:val="0037174C"/>
    <w:rsid w:val="0037193F"/>
    <w:rsid w:val="00376897"/>
    <w:rsid w:val="00380BA1"/>
    <w:rsid w:val="003839C9"/>
    <w:rsid w:val="00385AF7"/>
    <w:rsid w:val="00386C7D"/>
    <w:rsid w:val="00387001"/>
    <w:rsid w:val="00390C68"/>
    <w:rsid w:val="0039243D"/>
    <w:rsid w:val="0039576C"/>
    <w:rsid w:val="0039640F"/>
    <w:rsid w:val="003A15A4"/>
    <w:rsid w:val="003A1E89"/>
    <w:rsid w:val="003A26EC"/>
    <w:rsid w:val="003A3FD8"/>
    <w:rsid w:val="003A48C9"/>
    <w:rsid w:val="003A543E"/>
    <w:rsid w:val="003B3DE6"/>
    <w:rsid w:val="003B49EA"/>
    <w:rsid w:val="003B4A7A"/>
    <w:rsid w:val="003B531C"/>
    <w:rsid w:val="003B5DA7"/>
    <w:rsid w:val="003B5FAC"/>
    <w:rsid w:val="003C0D78"/>
    <w:rsid w:val="003C2867"/>
    <w:rsid w:val="003C32B9"/>
    <w:rsid w:val="003C4543"/>
    <w:rsid w:val="003C5624"/>
    <w:rsid w:val="003C7BAC"/>
    <w:rsid w:val="003D0309"/>
    <w:rsid w:val="003D1773"/>
    <w:rsid w:val="003D1B4E"/>
    <w:rsid w:val="003D23FB"/>
    <w:rsid w:val="003D58C3"/>
    <w:rsid w:val="003E1DA9"/>
    <w:rsid w:val="003E5BCC"/>
    <w:rsid w:val="003F081C"/>
    <w:rsid w:val="003F108D"/>
    <w:rsid w:val="003F2216"/>
    <w:rsid w:val="003F5CA7"/>
    <w:rsid w:val="003F6C27"/>
    <w:rsid w:val="004032D9"/>
    <w:rsid w:val="00403CF7"/>
    <w:rsid w:val="0040568B"/>
    <w:rsid w:val="00405A25"/>
    <w:rsid w:val="00407499"/>
    <w:rsid w:val="00412DFC"/>
    <w:rsid w:val="00421AA2"/>
    <w:rsid w:val="0042553E"/>
    <w:rsid w:val="00433861"/>
    <w:rsid w:val="00435C32"/>
    <w:rsid w:val="00436CAA"/>
    <w:rsid w:val="00441F5D"/>
    <w:rsid w:val="004425B2"/>
    <w:rsid w:val="0044475F"/>
    <w:rsid w:val="0045018A"/>
    <w:rsid w:val="00450593"/>
    <w:rsid w:val="00450FC6"/>
    <w:rsid w:val="00453EEF"/>
    <w:rsid w:val="004540BF"/>
    <w:rsid w:val="0045670E"/>
    <w:rsid w:val="004568C4"/>
    <w:rsid w:val="00456EAD"/>
    <w:rsid w:val="004643B6"/>
    <w:rsid w:val="004644F7"/>
    <w:rsid w:val="00465194"/>
    <w:rsid w:val="0046795D"/>
    <w:rsid w:val="004708BD"/>
    <w:rsid w:val="00470F65"/>
    <w:rsid w:val="00474A72"/>
    <w:rsid w:val="00476E61"/>
    <w:rsid w:val="0048074E"/>
    <w:rsid w:val="0048106D"/>
    <w:rsid w:val="00481F3F"/>
    <w:rsid w:val="00482463"/>
    <w:rsid w:val="00484E86"/>
    <w:rsid w:val="00485C10"/>
    <w:rsid w:val="004866FF"/>
    <w:rsid w:val="00486CC9"/>
    <w:rsid w:val="00487191"/>
    <w:rsid w:val="00490D23"/>
    <w:rsid w:val="0049194B"/>
    <w:rsid w:val="00493329"/>
    <w:rsid w:val="004947B0"/>
    <w:rsid w:val="004A1EAD"/>
    <w:rsid w:val="004A31C6"/>
    <w:rsid w:val="004A5FD4"/>
    <w:rsid w:val="004A7828"/>
    <w:rsid w:val="004B1F4B"/>
    <w:rsid w:val="004B5FD5"/>
    <w:rsid w:val="004B627F"/>
    <w:rsid w:val="004B7328"/>
    <w:rsid w:val="004C2264"/>
    <w:rsid w:val="004C39CC"/>
    <w:rsid w:val="004D1894"/>
    <w:rsid w:val="004D2F40"/>
    <w:rsid w:val="004D6001"/>
    <w:rsid w:val="004D64CA"/>
    <w:rsid w:val="004E03E0"/>
    <w:rsid w:val="004E160A"/>
    <w:rsid w:val="004E24B3"/>
    <w:rsid w:val="004E4D2D"/>
    <w:rsid w:val="004F0039"/>
    <w:rsid w:val="004F05CE"/>
    <w:rsid w:val="004F0C58"/>
    <w:rsid w:val="004F1635"/>
    <w:rsid w:val="004F7638"/>
    <w:rsid w:val="005016D4"/>
    <w:rsid w:val="00501EA6"/>
    <w:rsid w:val="0050247E"/>
    <w:rsid w:val="00503C25"/>
    <w:rsid w:val="00506BE4"/>
    <w:rsid w:val="00507203"/>
    <w:rsid w:val="00511137"/>
    <w:rsid w:val="005114FF"/>
    <w:rsid w:val="00515383"/>
    <w:rsid w:val="00515422"/>
    <w:rsid w:val="00517233"/>
    <w:rsid w:val="005174C2"/>
    <w:rsid w:val="00521F49"/>
    <w:rsid w:val="00522F97"/>
    <w:rsid w:val="00524AE4"/>
    <w:rsid w:val="00525B4A"/>
    <w:rsid w:val="00525C12"/>
    <w:rsid w:val="0052792E"/>
    <w:rsid w:val="00530049"/>
    <w:rsid w:val="00531955"/>
    <w:rsid w:val="00531960"/>
    <w:rsid w:val="00532AC8"/>
    <w:rsid w:val="00535D50"/>
    <w:rsid w:val="00537354"/>
    <w:rsid w:val="005410E4"/>
    <w:rsid w:val="005419AA"/>
    <w:rsid w:val="00543811"/>
    <w:rsid w:val="00547269"/>
    <w:rsid w:val="00553C77"/>
    <w:rsid w:val="0055416A"/>
    <w:rsid w:val="00554577"/>
    <w:rsid w:val="0055714C"/>
    <w:rsid w:val="005578AE"/>
    <w:rsid w:val="00560CC1"/>
    <w:rsid w:val="00567526"/>
    <w:rsid w:val="005678E0"/>
    <w:rsid w:val="00573EA2"/>
    <w:rsid w:val="00575042"/>
    <w:rsid w:val="00576D99"/>
    <w:rsid w:val="005774B6"/>
    <w:rsid w:val="005815D2"/>
    <w:rsid w:val="00583120"/>
    <w:rsid w:val="00584049"/>
    <w:rsid w:val="00584B8F"/>
    <w:rsid w:val="00584DC9"/>
    <w:rsid w:val="00584EBD"/>
    <w:rsid w:val="00585FD3"/>
    <w:rsid w:val="0058795B"/>
    <w:rsid w:val="00590CFE"/>
    <w:rsid w:val="00591471"/>
    <w:rsid w:val="00591A9C"/>
    <w:rsid w:val="00592365"/>
    <w:rsid w:val="005925AF"/>
    <w:rsid w:val="005925D9"/>
    <w:rsid w:val="00595660"/>
    <w:rsid w:val="00596405"/>
    <w:rsid w:val="00597581"/>
    <w:rsid w:val="0059789F"/>
    <w:rsid w:val="005A3C09"/>
    <w:rsid w:val="005A4E62"/>
    <w:rsid w:val="005A77D3"/>
    <w:rsid w:val="005A7FF8"/>
    <w:rsid w:val="005B0A0E"/>
    <w:rsid w:val="005B0DE8"/>
    <w:rsid w:val="005B1024"/>
    <w:rsid w:val="005B42C8"/>
    <w:rsid w:val="005B4F7E"/>
    <w:rsid w:val="005B7395"/>
    <w:rsid w:val="005C18DD"/>
    <w:rsid w:val="005C79C9"/>
    <w:rsid w:val="005D03A9"/>
    <w:rsid w:val="005D33F0"/>
    <w:rsid w:val="005D7B19"/>
    <w:rsid w:val="005E279B"/>
    <w:rsid w:val="005E5769"/>
    <w:rsid w:val="005F002C"/>
    <w:rsid w:val="005F0BEA"/>
    <w:rsid w:val="005F10D2"/>
    <w:rsid w:val="005F123B"/>
    <w:rsid w:val="005F3DB2"/>
    <w:rsid w:val="005F6E3A"/>
    <w:rsid w:val="005F760B"/>
    <w:rsid w:val="00600293"/>
    <w:rsid w:val="00600D89"/>
    <w:rsid w:val="006075B5"/>
    <w:rsid w:val="006102C5"/>
    <w:rsid w:val="00612740"/>
    <w:rsid w:val="006132BD"/>
    <w:rsid w:val="006137FF"/>
    <w:rsid w:val="00622767"/>
    <w:rsid w:val="006254F6"/>
    <w:rsid w:val="00625537"/>
    <w:rsid w:val="00625D30"/>
    <w:rsid w:val="006278AA"/>
    <w:rsid w:val="00631527"/>
    <w:rsid w:val="00633338"/>
    <w:rsid w:val="006353B1"/>
    <w:rsid w:val="0063622E"/>
    <w:rsid w:val="00641E1A"/>
    <w:rsid w:val="0064448C"/>
    <w:rsid w:val="00646A68"/>
    <w:rsid w:val="00652299"/>
    <w:rsid w:val="00652CA1"/>
    <w:rsid w:val="00655A59"/>
    <w:rsid w:val="006631CC"/>
    <w:rsid w:val="0066330E"/>
    <w:rsid w:val="00664168"/>
    <w:rsid w:val="006643E8"/>
    <w:rsid w:val="0066555E"/>
    <w:rsid w:val="006661C0"/>
    <w:rsid w:val="00666BAA"/>
    <w:rsid w:val="006708C0"/>
    <w:rsid w:val="006734AC"/>
    <w:rsid w:val="00676BFB"/>
    <w:rsid w:val="006777DB"/>
    <w:rsid w:val="00680EB5"/>
    <w:rsid w:val="0068662B"/>
    <w:rsid w:val="00686943"/>
    <w:rsid w:val="00691457"/>
    <w:rsid w:val="006932F0"/>
    <w:rsid w:val="00694268"/>
    <w:rsid w:val="0069460B"/>
    <w:rsid w:val="00695845"/>
    <w:rsid w:val="0069714A"/>
    <w:rsid w:val="00697F17"/>
    <w:rsid w:val="006A0D43"/>
    <w:rsid w:val="006A3068"/>
    <w:rsid w:val="006A37E2"/>
    <w:rsid w:val="006A547B"/>
    <w:rsid w:val="006A673A"/>
    <w:rsid w:val="006B0D69"/>
    <w:rsid w:val="006B36C5"/>
    <w:rsid w:val="006C088C"/>
    <w:rsid w:val="006C1985"/>
    <w:rsid w:val="006C3688"/>
    <w:rsid w:val="006C46D8"/>
    <w:rsid w:val="006C70BA"/>
    <w:rsid w:val="006C7EB6"/>
    <w:rsid w:val="006D0311"/>
    <w:rsid w:val="006D1EDC"/>
    <w:rsid w:val="006D282A"/>
    <w:rsid w:val="006D3570"/>
    <w:rsid w:val="006D483C"/>
    <w:rsid w:val="006D4CC8"/>
    <w:rsid w:val="006D7D4E"/>
    <w:rsid w:val="006E0E13"/>
    <w:rsid w:val="006E44F8"/>
    <w:rsid w:val="006E61B2"/>
    <w:rsid w:val="006F6A90"/>
    <w:rsid w:val="0070013A"/>
    <w:rsid w:val="0070656F"/>
    <w:rsid w:val="00706FDA"/>
    <w:rsid w:val="007136C6"/>
    <w:rsid w:val="00713DBF"/>
    <w:rsid w:val="00717536"/>
    <w:rsid w:val="0072094B"/>
    <w:rsid w:val="00721F95"/>
    <w:rsid w:val="00726A13"/>
    <w:rsid w:val="0072709C"/>
    <w:rsid w:val="007306D7"/>
    <w:rsid w:val="007310DC"/>
    <w:rsid w:val="00731924"/>
    <w:rsid w:val="007340A3"/>
    <w:rsid w:val="00735BAA"/>
    <w:rsid w:val="00735CBB"/>
    <w:rsid w:val="00736943"/>
    <w:rsid w:val="00736A60"/>
    <w:rsid w:val="007378DD"/>
    <w:rsid w:val="0074182D"/>
    <w:rsid w:val="007505A4"/>
    <w:rsid w:val="0075381B"/>
    <w:rsid w:val="00754569"/>
    <w:rsid w:val="007611DE"/>
    <w:rsid w:val="00761CDC"/>
    <w:rsid w:val="00762591"/>
    <w:rsid w:val="007648D0"/>
    <w:rsid w:val="00766732"/>
    <w:rsid w:val="00767F4A"/>
    <w:rsid w:val="00772902"/>
    <w:rsid w:val="0077436B"/>
    <w:rsid w:val="00774C83"/>
    <w:rsid w:val="007755A9"/>
    <w:rsid w:val="007757AB"/>
    <w:rsid w:val="007779D2"/>
    <w:rsid w:val="00780A09"/>
    <w:rsid w:val="00780C01"/>
    <w:rsid w:val="00782A61"/>
    <w:rsid w:val="00782ED3"/>
    <w:rsid w:val="00783114"/>
    <w:rsid w:val="00783302"/>
    <w:rsid w:val="00783522"/>
    <w:rsid w:val="007854BC"/>
    <w:rsid w:val="007978F0"/>
    <w:rsid w:val="007A0500"/>
    <w:rsid w:val="007A348D"/>
    <w:rsid w:val="007A38C8"/>
    <w:rsid w:val="007A3A69"/>
    <w:rsid w:val="007A5DBC"/>
    <w:rsid w:val="007A726A"/>
    <w:rsid w:val="007B7E20"/>
    <w:rsid w:val="007C5922"/>
    <w:rsid w:val="007D0290"/>
    <w:rsid w:val="007D21C9"/>
    <w:rsid w:val="007D4CCD"/>
    <w:rsid w:val="007D6F2C"/>
    <w:rsid w:val="007E07C8"/>
    <w:rsid w:val="007E13B6"/>
    <w:rsid w:val="007E3F11"/>
    <w:rsid w:val="007E4475"/>
    <w:rsid w:val="007E676F"/>
    <w:rsid w:val="007E6D2C"/>
    <w:rsid w:val="007F20FB"/>
    <w:rsid w:val="007F3511"/>
    <w:rsid w:val="007F411E"/>
    <w:rsid w:val="007F65F9"/>
    <w:rsid w:val="007F6986"/>
    <w:rsid w:val="0080069C"/>
    <w:rsid w:val="00801674"/>
    <w:rsid w:val="00804ED6"/>
    <w:rsid w:val="00805302"/>
    <w:rsid w:val="00807B1E"/>
    <w:rsid w:val="00810B1F"/>
    <w:rsid w:val="00811CFE"/>
    <w:rsid w:val="00812293"/>
    <w:rsid w:val="008123DF"/>
    <w:rsid w:val="0081395E"/>
    <w:rsid w:val="00813D13"/>
    <w:rsid w:val="00815120"/>
    <w:rsid w:val="00820758"/>
    <w:rsid w:val="00823DA7"/>
    <w:rsid w:val="00823E3A"/>
    <w:rsid w:val="008316C1"/>
    <w:rsid w:val="00832688"/>
    <w:rsid w:val="00832B2E"/>
    <w:rsid w:val="00837C57"/>
    <w:rsid w:val="00837E78"/>
    <w:rsid w:val="0084286A"/>
    <w:rsid w:val="00842D13"/>
    <w:rsid w:val="00842DD4"/>
    <w:rsid w:val="00847FA0"/>
    <w:rsid w:val="00853D6D"/>
    <w:rsid w:val="00863471"/>
    <w:rsid w:val="00870CC1"/>
    <w:rsid w:val="00872F91"/>
    <w:rsid w:val="008737B2"/>
    <w:rsid w:val="00873FAB"/>
    <w:rsid w:val="00874BEA"/>
    <w:rsid w:val="008759C1"/>
    <w:rsid w:val="00876328"/>
    <w:rsid w:val="0088036A"/>
    <w:rsid w:val="00881C1A"/>
    <w:rsid w:val="00881DFD"/>
    <w:rsid w:val="008859E9"/>
    <w:rsid w:val="00885A68"/>
    <w:rsid w:val="00885FD1"/>
    <w:rsid w:val="00886A7B"/>
    <w:rsid w:val="0089045D"/>
    <w:rsid w:val="00892336"/>
    <w:rsid w:val="00892B76"/>
    <w:rsid w:val="00894A73"/>
    <w:rsid w:val="008A23C2"/>
    <w:rsid w:val="008A31F7"/>
    <w:rsid w:val="008A4A0B"/>
    <w:rsid w:val="008A60FA"/>
    <w:rsid w:val="008A709A"/>
    <w:rsid w:val="008B1BF9"/>
    <w:rsid w:val="008B1C84"/>
    <w:rsid w:val="008B2C91"/>
    <w:rsid w:val="008B750A"/>
    <w:rsid w:val="008C02C9"/>
    <w:rsid w:val="008D13CF"/>
    <w:rsid w:val="008D6E33"/>
    <w:rsid w:val="008D7A00"/>
    <w:rsid w:val="008E0FFE"/>
    <w:rsid w:val="008E42D1"/>
    <w:rsid w:val="008E5453"/>
    <w:rsid w:val="008E5FD1"/>
    <w:rsid w:val="008E695C"/>
    <w:rsid w:val="008F27D0"/>
    <w:rsid w:val="008F42A2"/>
    <w:rsid w:val="008F5752"/>
    <w:rsid w:val="00903682"/>
    <w:rsid w:val="00905DEF"/>
    <w:rsid w:val="00905EB8"/>
    <w:rsid w:val="00906A05"/>
    <w:rsid w:val="00916C8E"/>
    <w:rsid w:val="009204A9"/>
    <w:rsid w:val="00921063"/>
    <w:rsid w:val="00922C54"/>
    <w:rsid w:val="0092520C"/>
    <w:rsid w:val="00925AA0"/>
    <w:rsid w:val="00925D38"/>
    <w:rsid w:val="009267EC"/>
    <w:rsid w:val="009318F2"/>
    <w:rsid w:val="009343DE"/>
    <w:rsid w:val="00934A14"/>
    <w:rsid w:val="00940BA4"/>
    <w:rsid w:val="00941310"/>
    <w:rsid w:val="00944D25"/>
    <w:rsid w:val="00944F9E"/>
    <w:rsid w:val="00945FED"/>
    <w:rsid w:val="009464ED"/>
    <w:rsid w:val="00950775"/>
    <w:rsid w:val="00951F56"/>
    <w:rsid w:val="0095455B"/>
    <w:rsid w:val="009572B2"/>
    <w:rsid w:val="00957F28"/>
    <w:rsid w:val="00957F4C"/>
    <w:rsid w:val="009625F0"/>
    <w:rsid w:val="00962813"/>
    <w:rsid w:val="009655F6"/>
    <w:rsid w:val="009716BE"/>
    <w:rsid w:val="00974BD4"/>
    <w:rsid w:val="00974D58"/>
    <w:rsid w:val="00975F16"/>
    <w:rsid w:val="00977290"/>
    <w:rsid w:val="00980153"/>
    <w:rsid w:val="009825E9"/>
    <w:rsid w:val="00983026"/>
    <w:rsid w:val="00985941"/>
    <w:rsid w:val="00985D85"/>
    <w:rsid w:val="00985F3B"/>
    <w:rsid w:val="00993130"/>
    <w:rsid w:val="009961C5"/>
    <w:rsid w:val="0099702C"/>
    <w:rsid w:val="009A027E"/>
    <w:rsid w:val="009A2C8A"/>
    <w:rsid w:val="009B3BBE"/>
    <w:rsid w:val="009B594F"/>
    <w:rsid w:val="009B731D"/>
    <w:rsid w:val="009C0C68"/>
    <w:rsid w:val="009C2D6A"/>
    <w:rsid w:val="009C460C"/>
    <w:rsid w:val="009C5F74"/>
    <w:rsid w:val="009C7499"/>
    <w:rsid w:val="009D1B81"/>
    <w:rsid w:val="009D3370"/>
    <w:rsid w:val="009D4C82"/>
    <w:rsid w:val="009D6F8E"/>
    <w:rsid w:val="009D7A72"/>
    <w:rsid w:val="009E12D5"/>
    <w:rsid w:val="009E289F"/>
    <w:rsid w:val="009E3023"/>
    <w:rsid w:val="009E5AA4"/>
    <w:rsid w:val="009E7343"/>
    <w:rsid w:val="009F04DF"/>
    <w:rsid w:val="009F0500"/>
    <w:rsid w:val="009F0EEB"/>
    <w:rsid w:val="009F2823"/>
    <w:rsid w:val="009F2EB9"/>
    <w:rsid w:val="009F34D7"/>
    <w:rsid w:val="009F3FCB"/>
    <w:rsid w:val="009F41A5"/>
    <w:rsid w:val="009F4F39"/>
    <w:rsid w:val="009F5730"/>
    <w:rsid w:val="009F7F52"/>
    <w:rsid w:val="00A038AA"/>
    <w:rsid w:val="00A04B07"/>
    <w:rsid w:val="00A05A0B"/>
    <w:rsid w:val="00A15F00"/>
    <w:rsid w:val="00A16E00"/>
    <w:rsid w:val="00A21BF0"/>
    <w:rsid w:val="00A24072"/>
    <w:rsid w:val="00A262DF"/>
    <w:rsid w:val="00A27511"/>
    <w:rsid w:val="00A30D17"/>
    <w:rsid w:val="00A31993"/>
    <w:rsid w:val="00A32A34"/>
    <w:rsid w:val="00A334A8"/>
    <w:rsid w:val="00A348DC"/>
    <w:rsid w:val="00A34A03"/>
    <w:rsid w:val="00A41859"/>
    <w:rsid w:val="00A421BF"/>
    <w:rsid w:val="00A42ED2"/>
    <w:rsid w:val="00A45236"/>
    <w:rsid w:val="00A478BA"/>
    <w:rsid w:val="00A529B9"/>
    <w:rsid w:val="00A52C5D"/>
    <w:rsid w:val="00A5351F"/>
    <w:rsid w:val="00A53629"/>
    <w:rsid w:val="00A5575A"/>
    <w:rsid w:val="00A55E4D"/>
    <w:rsid w:val="00A561D3"/>
    <w:rsid w:val="00A57956"/>
    <w:rsid w:val="00A6094E"/>
    <w:rsid w:val="00A60CA8"/>
    <w:rsid w:val="00A6133A"/>
    <w:rsid w:val="00A63185"/>
    <w:rsid w:val="00A6522F"/>
    <w:rsid w:val="00A66D9A"/>
    <w:rsid w:val="00A70662"/>
    <w:rsid w:val="00A70E08"/>
    <w:rsid w:val="00A71EFA"/>
    <w:rsid w:val="00A72054"/>
    <w:rsid w:val="00A72847"/>
    <w:rsid w:val="00A75B62"/>
    <w:rsid w:val="00A75E62"/>
    <w:rsid w:val="00A76527"/>
    <w:rsid w:val="00A7792E"/>
    <w:rsid w:val="00A77E3E"/>
    <w:rsid w:val="00A80B2D"/>
    <w:rsid w:val="00A81DB7"/>
    <w:rsid w:val="00A82059"/>
    <w:rsid w:val="00A83644"/>
    <w:rsid w:val="00A83EAC"/>
    <w:rsid w:val="00A8434F"/>
    <w:rsid w:val="00A843C4"/>
    <w:rsid w:val="00A850D8"/>
    <w:rsid w:val="00A85FDC"/>
    <w:rsid w:val="00A932FA"/>
    <w:rsid w:val="00A95518"/>
    <w:rsid w:val="00AA09CE"/>
    <w:rsid w:val="00AA3798"/>
    <w:rsid w:val="00AA3B37"/>
    <w:rsid w:val="00AA6DB3"/>
    <w:rsid w:val="00AA7FBE"/>
    <w:rsid w:val="00AB2AC9"/>
    <w:rsid w:val="00AB350C"/>
    <w:rsid w:val="00AB509A"/>
    <w:rsid w:val="00AC0952"/>
    <w:rsid w:val="00AC4AB1"/>
    <w:rsid w:val="00AC522C"/>
    <w:rsid w:val="00AC7815"/>
    <w:rsid w:val="00AD2FD2"/>
    <w:rsid w:val="00AD4044"/>
    <w:rsid w:val="00AD461C"/>
    <w:rsid w:val="00AD489D"/>
    <w:rsid w:val="00AD755B"/>
    <w:rsid w:val="00AE0601"/>
    <w:rsid w:val="00AE093E"/>
    <w:rsid w:val="00AE0B2F"/>
    <w:rsid w:val="00AE13EE"/>
    <w:rsid w:val="00AE2147"/>
    <w:rsid w:val="00AE4228"/>
    <w:rsid w:val="00AE5352"/>
    <w:rsid w:val="00AE796F"/>
    <w:rsid w:val="00AF2732"/>
    <w:rsid w:val="00AF2B70"/>
    <w:rsid w:val="00AF2EE0"/>
    <w:rsid w:val="00AF3F05"/>
    <w:rsid w:val="00AF561D"/>
    <w:rsid w:val="00B0098D"/>
    <w:rsid w:val="00B0100C"/>
    <w:rsid w:val="00B01904"/>
    <w:rsid w:val="00B01BAE"/>
    <w:rsid w:val="00B04CB4"/>
    <w:rsid w:val="00B05FA0"/>
    <w:rsid w:val="00B063C2"/>
    <w:rsid w:val="00B06623"/>
    <w:rsid w:val="00B071F2"/>
    <w:rsid w:val="00B110A8"/>
    <w:rsid w:val="00B13A0E"/>
    <w:rsid w:val="00B14FDF"/>
    <w:rsid w:val="00B1612A"/>
    <w:rsid w:val="00B2234A"/>
    <w:rsid w:val="00B22606"/>
    <w:rsid w:val="00B227B1"/>
    <w:rsid w:val="00B235A1"/>
    <w:rsid w:val="00B2620F"/>
    <w:rsid w:val="00B27620"/>
    <w:rsid w:val="00B2763C"/>
    <w:rsid w:val="00B30072"/>
    <w:rsid w:val="00B316EB"/>
    <w:rsid w:val="00B324AC"/>
    <w:rsid w:val="00B33C41"/>
    <w:rsid w:val="00B3612A"/>
    <w:rsid w:val="00B37BC8"/>
    <w:rsid w:val="00B45CD0"/>
    <w:rsid w:val="00B466C8"/>
    <w:rsid w:val="00B50595"/>
    <w:rsid w:val="00B5130E"/>
    <w:rsid w:val="00B52825"/>
    <w:rsid w:val="00B54975"/>
    <w:rsid w:val="00B553B5"/>
    <w:rsid w:val="00B56409"/>
    <w:rsid w:val="00B61685"/>
    <w:rsid w:val="00B62169"/>
    <w:rsid w:val="00B64461"/>
    <w:rsid w:val="00B64AF0"/>
    <w:rsid w:val="00B64FB1"/>
    <w:rsid w:val="00B669F6"/>
    <w:rsid w:val="00B674FF"/>
    <w:rsid w:val="00B7054A"/>
    <w:rsid w:val="00B717A1"/>
    <w:rsid w:val="00B71D46"/>
    <w:rsid w:val="00B724B2"/>
    <w:rsid w:val="00B76763"/>
    <w:rsid w:val="00B76A36"/>
    <w:rsid w:val="00B7749A"/>
    <w:rsid w:val="00B81B61"/>
    <w:rsid w:val="00B8420F"/>
    <w:rsid w:val="00B8485B"/>
    <w:rsid w:val="00B9080B"/>
    <w:rsid w:val="00B90F91"/>
    <w:rsid w:val="00B922F3"/>
    <w:rsid w:val="00B94E99"/>
    <w:rsid w:val="00B952C8"/>
    <w:rsid w:val="00B9664E"/>
    <w:rsid w:val="00BA1688"/>
    <w:rsid w:val="00BA1BED"/>
    <w:rsid w:val="00BA1DE2"/>
    <w:rsid w:val="00BA3C9D"/>
    <w:rsid w:val="00BA52CD"/>
    <w:rsid w:val="00BA62AF"/>
    <w:rsid w:val="00BA7FD2"/>
    <w:rsid w:val="00BB3C41"/>
    <w:rsid w:val="00BB6D86"/>
    <w:rsid w:val="00BC029C"/>
    <w:rsid w:val="00BC2FDB"/>
    <w:rsid w:val="00BC401B"/>
    <w:rsid w:val="00BC5943"/>
    <w:rsid w:val="00BD16F1"/>
    <w:rsid w:val="00BD5DC0"/>
    <w:rsid w:val="00BE23E6"/>
    <w:rsid w:val="00BF20EF"/>
    <w:rsid w:val="00BF333F"/>
    <w:rsid w:val="00BF644E"/>
    <w:rsid w:val="00C01217"/>
    <w:rsid w:val="00C03AD1"/>
    <w:rsid w:val="00C04085"/>
    <w:rsid w:val="00C0443C"/>
    <w:rsid w:val="00C1027C"/>
    <w:rsid w:val="00C1027D"/>
    <w:rsid w:val="00C13165"/>
    <w:rsid w:val="00C15763"/>
    <w:rsid w:val="00C16A2A"/>
    <w:rsid w:val="00C2008D"/>
    <w:rsid w:val="00C20C2B"/>
    <w:rsid w:val="00C215AE"/>
    <w:rsid w:val="00C2309F"/>
    <w:rsid w:val="00C30595"/>
    <w:rsid w:val="00C33344"/>
    <w:rsid w:val="00C33AC4"/>
    <w:rsid w:val="00C36DBE"/>
    <w:rsid w:val="00C37490"/>
    <w:rsid w:val="00C408AE"/>
    <w:rsid w:val="00C40D18"/>
    <w:rsid w:val="00C41743"/>
    <w:rsid w:val="00C448F9"/>
    <w:rsid w:val="00C474A3"/>
    <w:rsid w:val="00C549E0"/>
    <w:rsid w:val="00C57E03"/>
    <w:rsid w:val="00C61C3A"/>
    <w:rsid w:val="00C636A0"/>
    <w:rsid w:val="00C64252"/>
    <w:rsid w:val="00C648A4"/>
    <w:rsid w:val="00C66BC6"/>
    <w:rsid w:val="00C673C9"/>
    <w:rsid w:val="00C72E72"/>
    <w:rsid w:val="00C72E75"/>
    <w:rsid w:val="00C733BC"/>
    <w:rsid w:val="00C74724"/>
    <w:rsid w:val="00C800B8"/>
    <w:rsid w:val="00C80EC8"/>
    <w:rsid w:val="00C82D60"/>
    <w:rsid w:val="00C84639"/>
    <w:rsid w:val="00C8535D"/>
    <w:rsid w:val="00C876E6"/>
    <w:rsid w:val="00C90ACD"/>
    <w:rsid w:val="00C977D0"/>
    <w:rsid w:val="00CA0A47"/>
    <w:rsid w:val="00CA1B93"/>
    <w:rsid w:val="00CA392D"/>
    <w:rsid w:val="00CA3B2F"/>
    <w:rsid w:val="00CA3F9E"/>
    <w:rsid w:val="00CA4B0B"/>
    <w:rsid w:val="00CA5D38"/>
    <w:rsid w:val="00CA7478"/>
    <w:rsid w:val="00CB09CD"/>
    <w:rsid w:val="00CB1F6F"/>
    <w:rsid w:val="00CB3C54"/>
    <w:rsid w:val="00CB5C55"/>
    <w:rsid w:val="00CB6819"/>
    <w:rsid w:val="00CB6A1E"/>
    <w:rsid w:val="00CB6D21"/>
    <w:rsid w:val="00CB71EC"/>
    <w:rsid w:val="00CC1993"/>
    <w:rsid w:val="00CC4A3C"/>
    <w:rsid w:val="00CC7F75"/>
    <w:rsid w:val="00CD03F9"/>
    <w:rsid w:val="00CD0CF1"/>
    <w:rsid w:val="00CD10E1"/>
    <w:rsid w:val="00CD135E"/>
    <w:rsid w:val="00CD31E6"/>
    <w:rsid w:val="00CD74A5"/>
    <w:rsid w:val="00CD7B9F"/>
    <w:rsid w:val="00CE2B45"/>
    <w:rsid w:val="00CE3BE4"/>
    <w:rsid w:val="00CE431F"/>
    <w:rsid w:val="00CE4F53"/>
    <w:rsid w:val="00CE6CA2"/>
    <w:rsid w:val="00CF0027"/>
    <w:rsid w:val="00CF0410"/>
    <w:rsid w:val="00CF0A80"/>
    <w:rsid w:val="00CF163C"/>
    <w:rsid w:val="00CF2AAC"/>
    <w:rsid w:val="00CF4CFC"/>
    <w:rsid w:val="00CF70FD"/>
    <w:rsid w:val="00CF764E"/>
    <w:rsid w:val="00D06E8D"/>
    <w:rsid w:val="00D074DB"/>
    <w:rsid w:val="00D07B23"/>
    <w:rsid w:val="00D10B89"/>
    <w:rsid w:val="00D17050"/>
    <w:rsid w:val="00D22FA0"/>
    <w:rsid w:val="00D23B7F"/>
    <w:rsid w:val="00D25037"/>
    <w:rsid w:val="00D305A0"/>
    <w:rsid w:val="00D31703"/>
    <w:rsid w:val="00D33BDA"/>
    <w:rsid w:val="00D35A7C"/>
    <w:rsid w:val="00D52984"/>
    <w:rsid w:val="00D52CC3"/>
    <w:rsid w:val="00D61211"/>
    <w:rsid w:val="00D64584"/>
    <w:rsid w:val="00D64635"/>
    <w:rsid w:val="00D6516C"/>
    <w:rsid w:val="00D6630E"/>
    <w:rsid w:val="00D66FB4"/>
    <w:rsid w:val="00D70308"/>
    <w:rsid w:val="00D70A6C"/>
    <w:rsid w:val="00D71E52"/>
    <w:rsid w:val="00D71F31"/>
    <w:rsid w:val="00D7292E"/>
    <w:rsid w:val="00D74941"/>
    <w:rsid w:val="00D808DB"/>
    <w:rsid w:val="00D81987"/>
    <w:rsid w:val="00D8272C"/>
    <w:rsid w:val="00D87026"/>
    <w:rsid w:val="00D91731"/>
    <w:rsid w:val="00D91743"/>
    <w:rsid w:val="00D91BA2"/>
    <w:rsid w:val="00D949A2"/>
    <w:rsid w:val="00D94C3F"/>
    <w:rsid w:val="00D9586C"/>
    <w:rsid w:val="00D96834"/>
    <w:rsid w:val="00D97B64"/>
    <w:rsid w:val="00DA09F2"/>
    <w:rsid w:val="00DA24BF"/>
    <w:rsid w:val="00DA5234"/>
    <w:rsid w:val="00DA571B"/>
    <w:rsid w:val="00DA7F21"/>
    <w:rsid w:val="00DB2E69"/>
    <w:rsid w:val="00DB3A41"/>
    <w:rsid w:val="00DB56B6"/>
    <w:rsid w:val="00DB6006"/>
    <w:rsid w:val="00DB6D3E"/>
    <w:rsid w:val="00DB765C"/>
    <w:rsid w:val="00DC03E3"/>
    <w:rsid w:val="00DC080B"/>
    <w:rsid w:val="00DC352E"/>
    <w:rsid w:val="00DC412E"/>
    <w:rsid w:val="00DC4A89"/>
    <w:rsid w:val="00DC71A7"/>
    <w:rsid w:val="00DC757A"/>
    <w:rsid w:val="00DD01FA"/>
    <w:rsid w:val="00DD10BC"/>
    <w:rsid w:val="00DD1CB6"/>
    <w:rsid w:val="00DD2FBB"/>
    <w:rsid w:val="00DD33DF"/>
    <w:rsid w:val="00DD50AC"/>
    <w:rsid w:val="00DD539A"/>
    <w:rsid w:val="00DD56BD"/>
    <w:rsid w:val="00DD72C8"/>
    <w:rsid w:val="00DE0347"/>
    <w:rsid w:val="00DE07F1"/>
    <w:rsid w:val="00DE21F1"/>
    <w:rsid w:val="00DE2F0C"/>
    <w:rsid w:val="00DE4A97"/>
    <w:rsid w:val="00DE74C7"/>
    <w:rsid w:val="00DF1AE8"/>
    <w:rsid w:val="00DF1B6F"/>
    <w:rsid w:val="00DF457D"/>
    <w:rsid w:val="00DF548B"/>
    <w:rsid w:val="00E011F5"/>
    <w:rsid w:val="00E0168B"/>
    <w:rsid w:val="00E01A67"/>
    <w:rsid w:val="00E03262"/>
    <w:rsid w:val="00E132F8"/>
    <w:rsid w:val="00E14110"/>
    <w:rsid w:val="00E1760D"/>
    <w:rsid w:val="00E20FA1"/>
    <w:rsid w:val="00E2589C"/>
    <w:rsid w:val="00E27B12"/>
    <w:rsid w:val="00E3210A"/>
    <w:rsid w:val="00E3220A"/>
    <w:rsid w:val="00E3355D"/>
    <w:rsid w:val="00E347F3"/>
    <w:rsid w:val="00E368B1"/>
    <w:rsid w:val="00E402B4"/>
    <w:rsid w:val="00E403EB"/>
    <w:rsid w:val="00E460F4"/>
    <w:rsid w:val="00E4639E"/>
    <w:rsid w:val="00E56EBB"/>
    <w:rsid w:val="00E60839"/>
    <w:rsid w:val="00E60C0B"/>
    <w:rsid w:val="00E62366"/>
    <w:rsid w:val="00E627A2"/>
    <w:rsid w:val="00E6382D"/>
    <w:rsid w:val="00E6732C"/>
    <w:rsid w:val="00E71DB6"/>
    <w:rsid w:val="00E746B1"/>
    <w:rsid w:val="00E75B3E"/>
    <w:rsid w:val="00E77775"/>
    <w:rsid w:val="00E807F0"/>
    <w:rsid w:val="00E809F5"/>
    <w:rsid w:val="00E81591"/>
    <w:rsid w:val="00E81925"/>
    <w:rsid w:val="00E8268A"/>
    <w:rsid w:val="00E85830"/>
    <w:rsid w:val="00E907B7"/>
    <w:rsid w:val="00E92B83"/>
    <w:rsid w:val="00E92C4C"/>
    <w:rsid w:val="00E96E32"/>
    <w:rsid w:val="00E9796B"/>
    <w:rsid w:val="00EA33EC"/>
    <w:rsid w:val="00EA3B14"/>
    <w:rsid w:val="00EA442F"/>
    <w:rsid w:val="00EA4650"/>
    <w:rsid w:val="00EA4C5D"/>
    <w:rsid w:val="00EA5BAA"/>
    <w:rsid w:val="00EB04DE"/>
    <w:rsid w:val="00EB2643"/>
    <w:rsid w:val="00EB2967"/>
    <w:rsid w:val="00EB2C97"/>
    <w:rsid w:val="00EB334F"/>
    <w:rsid w:val="00EB4040"/>
    <w:rsid w:val="00EB613B"/>
    <w:rsid w:val="00EB6A32"/>
    <w:rsid w:val="00EC2261"/>
    <w:rsid w:val="00EC2923"/>
    <w:rsid w:val="00EC32D7"/>
    <w:rsid w:val="00EC444D"/>
    <w:rsid w:val="00EC4C27"/>
    <w:rsid w:val="00EC523A"/>
    <w:rsid w:val="00ED160C"/>
    <w:rsid w:val="00ED19EE"/>
    <w:rsid w:val="00ED4551"/>
    <w:rsid w:val="00ED6346"/>
    <w:rsid w:val="00EE0EAC"/>
    <w:rsid w:val="00EE22FC"/>
    <w:rsid w:val="00EE2F39"/>
    <w:rsid w:val="00EE3F3E"/>
    <w:rsid w:val="00EE49B7"/>
    <w:rsid w:val="00EF08DE"/>
    <w:rsid w:val="00EF0B2A"/>
    <w:rsid w:val="00EF7399"/>
    <w:rsid w:val="00F1109B"/>
    <w:rsid w:val="00F13B10"/>
    <w:rsid w:val="00F16272"/>
    <w:rsid w:val="00F200ED"/>
    <w:rsid w:val="00F2103E"/>
    <w:rsid w:val="00F21622"/>
    <w:rsid w:val="00F21FD7"/>
    <w:rsid w:val="00F22E99"/>
    <w:rsid w:val="00F22F4C"/>
    <w:rsid w:val="00F2369D"/>
    <w:rsid w:val="00F23DFD"/>
    <w:rsid w:val="00F24764"/>
    <w:rsid w:val="00F2501D"/>
    <w:rsid w:val="00F257F8"/>
    <w:rsid w:val="00F3366C"/>
    <w:rsid w:val="00F3438C"/>
    <w:rsid w:val="00F36F7A"/>
    <w:rsid w:val="00F40DC1"/>
    <w:rsid w:val="00F4244E"/>
    <w:rsid w:val="00F436F5"/>
    <w:rsid w:val="00F4684A"/>
    <w:rsid w:val="00F50640"/>
    <w:rsid w:val="00F5541D"/>
    <w:rsid w:val="00F56CD8"/>
    <w:rsid w:val="00F572F6"/>
    <w:rsid w:val="00F6259B"/>
    <w:rsid w:val="00F64AE8"/>
    <w:rsid w:val="00F65E3F"/>
    <w:rsid w:val="00F66C1F"/>
    <w:rsid w:val="00F673DE"/>
    <w:rsid w:val="00F67B78"/>
    <w:rsid w:val="00F706EE"/>
    <w:rsid w:val="00F712E5"/>
    <w:rsid w:val="00F7465A"/>
    <w:rsid w:val="00F77B3B"/>
    <w:rsid w:val="00F77D3F"/>
    <w:rsid w:val="00F77E59"/>
    <w:rsid w:val="00F80548"/>
    <w:rsid w:val="00F84099"/>
    <w:rsid w:val="00F84359"/>
    <w:rsid w:val="00F84CF3"/>
    <w:rsid w:val="00F850E2"/>
    <w:rsid w:val="00F8677C"/>
    <w:rsid w:val="00F94477"/>
    <w:rsid w:val="00F94619"/>
    <w:rsid w:val="00FA06B8"/>
    <w:rsid w:val="00FA24F0"/>
    <w:rsid w:val="00FA50DF"/>
    <w:rsid w:val="00FB3BB8"/>
    <w:rsid w:val="00FC01DC"/>
    <w:rsid w:val="00FC2172"/>
    <w:rsid w:val="00FC36A3"/>
    <w:rsid w:val="00FC41A5"/>
    <w:rsid w:val="00FD506F"/>
    <w:rsid w:val="00FD687E"/>
    <w:rsid w:val="00FE0F6B"/>
    <w:rsid w:val="00FE18F3"/>
    <w:rsid w:val="00FE2436"/>
    <w:rsid w:val="00FE385B"/>
    <w:rsid w:val="00FE3E7C"/>
    <w:rsid w:val="00FE4A43"/>
    <w:rsid w:val="00FE50ED"/>
    <w:rsid w:val="00FE520E"/>
    <w:rsid w:val="00FE7B74"/>
    <w:rsid w:val="00FF1327"/>
    <w:rsid w:val="00FF3176"/>
    <w:rsid w:val="00FF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005DFA"/>
  <w15:docId w15:val="{DC918B72-856C-4B8B-B181-4D89D4FE9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3511"/>
    <w:pPr>
      <w:autoSpaceDE w:val="0"/>
      <w:autoSpaceDN w:val="0"/>
      <w:adjustRightInd w:val="0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5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Grid2-Accent11">
    <w:name w:val="Medium Grid 2 - Accent 11"/>
    <w:basedOn w:val="TableNormal"/>
    <w:next w:val="MediumGrid2-Accent1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/>
      <w:sz w:val="22"/>
      <w:szCs w:val="22"/>
    </w:rPr>
    <w:tblPr>
      <w:tblStyleRowBandSize w:val="1"/>
      <w:tblStyleColBandSize w:val="1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  <w:shd w:val="clear" w:color="auto" w:fill="D3DFEE"/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pPr>
      <w:autoSpaceDE/>
      <w:autoSpaceDN/>
      <w:adjustRightInd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autoSpaceDE/>
      <w:autoSpaceDN/>
      <w:adjustRightInd/>
      <w:spacing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  <w:sz w:val="20"/>
      <w:szCs w:val="20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pPr>
      <w:autoSpaceDE/>
      <w:autoSpaceDN/>
      <w:adjustRightInd/>
      <w:spacing w:after="0"/>
      <w:jc w:val="center"/>
    </w:pPr>
    <w:rPr>
      <w:rFonts w:ascii="Arial" w:hAnsi="Arial" w:cs="Arial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autoSpaceDE/>
      <w:autoSpaceDN/>
      <w:adjustRightInd/>
      <w:spacing w:line="240" w:lineRule="auto"/>
    </w:pPr>
    <w:rPr>
      <w:rFonts w:ascii="Arial" w:hAnsi="Arial" w:cs="Arial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noProof/>
      <w:lang w:val="en-US"/>
    </w:rPr>
  </w:style>
  <w:style w:type="paragraph" w:styleId="ListParagraph">
    <w:name w:val="List Paragraph"/>
    <w:basedOn w:val="Normal"/>
    <w:uiPriority w:val="34"/>
    <w:qFormat/>
    <w:pPr>
      <w:autoSpaceDE/>
      <w:autoSpaceDN/>
      <w:adjustRightInd/>
      <w:ind w:left="720"/>
      <w:contextualSpacing/>
    </w:pPr>
    <w:rPr>
      <w:rFonts w:ascii="Arial" w:hAnsi="Arial" w:cstheme="minorBidi"/>
      <w:sz w:val="24"/>
    </w:rPr>
  </w:style>
  <w:style w:type="paragraph" w:styleId="NormalWeb">
    <w:name w:val="Normal (Web)"/>
    <w:basedOn w:val="Normal"/>
    <w:uiPriority w:val="99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autoSpaceDE/>
      <w:autoSpaceDN/>
      <w:adjustRightInd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autoSpaceDE/>
      <w:autoSpaceDN/>
      <w:adjustRightInd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odyTextIndent2">
    <w:name w:val="Body Text Indent 2"/>
    <w:basedOn w:val="Normal"/>
    <w:link w:val="BodyTextIndent2Char"/>
    <w:uiPriority w:val="99"/>
    <w:pPr>
      <w:autoSpaceDE/>
      <w:autoSpaceDN/>
      <w:adjustRightInd/>
      <w:spacing w:after="120" w:line="480" w:lineRule="auto"/>
      <w:ind w:left="283"/>
    </w:pPr>
    <w:rPr>
      <w:rFonts w:ascii="Arial" w:hAnsi="Arial" w:cs="Arial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Normal0">
    <w:name w:val="[Normal]"/>
    <w:uiPriority w:val="99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Revision">
    <w:name w:val="Revision"/>
    <w:hidden/>
    <w:uiPriority w:val="99"/>
    <w:semiHidden/>
    <w:rsid w:val="009B3BBE"/>
    <w:pPr>
      <w:spacing w:after="0" w:line="240" w:lineRule="auto"/>
    </w:pPr>
    <w:rPr>
      <w:rFonts w:ascii="Calibri" w:hAnsi="Calibri" w:cs="Calibri"/>
      <w:sz w:val="22"/>
      <w:szCs w:val="22"/>
    </w:rPr>
  </w:style>
  <w:style w:type="table" w:styleId="LightGrid-Accent1">
    <w:name w:val="Light Grid Accent 1"/>
    <w:basedOn w:val="TableNormal"/>
    <w:uiPriority w:val="62"/>
    <w:rsid w:val="00837E78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837E78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F351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31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7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2380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1250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2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9277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3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736B2-D0D8-4826-A0C3-48C3CCB29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94</Words>
  <Characters>62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iot-Watt University</Company>
  <LinksUpToDate>false</LinksUpToDate>
  <CharactersWithSpaces>7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a Vaportzis</dc:creator>
  <cp:lastModifiedBy>Ana Parra Munoz</cp:lastModifiedBy>
  <cp:revision>2</cp:revision>
  <cp:lastPrinted>2018-01-30T13:02:00Z</cp:lastPrinted>
  <dcterms:created xsi:type="dcterms:W3CDTF">2018-08-15T13:48:00Z</dcterms:created>
  <dcterms:modified xsi:type="dcterms:W3CDTF">2018-08-15T13:48:00Z</dcterms:modified>
</cp:coreProperties>
</file>